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32615" w14:textId="2D2587CB" w:rsidR="008872F7" w:rsidRPr="00BE06D2" w:rsidRDefault="00330F4C">
      <w:pPr>
        <w:rPr>
          <w:b/>
          <w:bCs/>
        </w:rPr>
      </w:pPr>
      <w:bookmarkStart w:id="0" w:name="_Hlk69059330"/>
      <w:r w:rsidRPr="00BE06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45DA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C010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E06D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A6045" w:rsidRPr="00BE06D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2F5D" w:rsidRPr="00BE0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6DB3" w:rsidRPr="00BE06D2">
        <w:rPr>
          <w:rFonts w:ascii="Times New Roman" w:hAnsi="Times New Roman" w:cs="Times New Roman"/>
          <w:b/>
          <w:bCs/>
          <w:sz w:val="24"/>
          <w:szCs w:val="24"/>
        </w:rPr>
        <w:t xml:space="preserve"> Genes associated with BBB integrity/impairment</w:t>
      </w:r>
      <w:r w:rsidR="008C6DB3" w:rsidRPr="00BE06D2">
        <w:rPr>
          <w:b/>
          <w:bCs/>
        </w:rPr>
        <w:t>.</w:t>
      </w:r>
    </w:p>
    <w:tbl>
      <w:tblPr>
        <w:tblStyle w:val="GridTable1Light1"/>
        <w:tblW w:w="13036" w:type="dxa"/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992"/>
        <w:gridCol w:w="1417"/>
        <w:gridCol w:w="1276"/>
        <w:gridCol w:w="4394"/>
      </w:tblGrid>
      <w:tr w:rsidR="00B81312" w14:paraId="4E648CD7" w14:textId="77777777" w:rsidTr="001E5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bookmarkEnd w:id="0"/>
          <w:p w14:paraId="70E1F456" w14:textId="77777777" w:rsidR="00B81312" w:rsidRPr="00156BE7" w:rsidRDefault="00B81312" w:rsidP="008D249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6BE7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993" w:type="dxa"/>
          </w:tcPr>
          <w:p w14:paraId="27676AAD" w14:textId="77777777" w:rsidR="00B81312" w:rsidRPr="00156BE7" w:rsidRDefault="00C82D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56BE7">
              <w:rPr>
                <w:rFonts w:ascii="Arial" w:hAnsi="Arial" w:cs="Arial"/>
                <w:sz w:val="20"/>
                <w:szCs w:val="20"/>
              </w:rPr>
              <w:t>Symbol</w:t>
            </w:r>
          </w:p>
        </w:tc>
        <w:tc>
          <w:tcPr>
            <w:tcW w:w="992" w:type="dxa"/>
          </w:tcPr>
          <w:p w14:paraId="457423D2" w14:textId="77777777" w:rsidR="00B81312" w:rsidRPr="00156BE7" w:rsidRDefault="00B81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56BE7">
              <w:rPr>
                <w:rFonts w:ascii="Arial" w:hAnsi="Arial" w:cs="Arial"/>
                <w:sz w:val="20"/>
                <w:szCs w:val="20"/>
              </w:rPr>
              <w:t>MaxFC</w:t>
            </w:r>
            <w:proofErr w:type="spellEnd"/>
            <w:r w:rsidR="00AD3F0D" w:rsidRPr="00156BE7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138F193E" w14:textId="6A92035F" w:rsidR="00B81312" w:rsidRPr="00156BE7" w:rsidRDefault="006D45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56BE7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156BE7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="00B81312" w:rsidRPr="00156BE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</w:tcPr>
          <w:p w14:paraId="73C80CDA" w14:textId="77777777" w:rsidR="00B81312" w:rsidRPr="00156BE7" w:rsidRDefault="00B81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56BE7">
              <w:rPr>
                <w:rFonts w:ascii="Arial" w:hAnsi="Arial" w:cs="Arial"/>
                <w:sz w:val="20"/>
                <w:szCs w:val="20"/>
              </w:rPr>
              <w:t>Pattern</w:t>
            </w:r>
          </w:p>
        </w:tc>
        <w:tc>
          <w:tcPr>
            <w:tcW w:w="4394" w:type="dxa"/>
          </w:tcPr>
          <w:p w14:paraId="5CA20346" w14:textId="77777777" w:rsidR="00B81312" w:rsidRPr="00156BE7" w:rsidRDefault="00B81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56BE7">
              <w:rPr>
                <w:rFonts w:ascii="Arial" w:hAnsi="Arial" w:cs="Arial"/>
                <w:sz w:val="20"/>
                <w:szCs w:val="20"/>
              </w:rPr>
              <w:t>Comment</w:t>
            </w:r>
          </w:p>
        </w:tc>
      </w:tr>
      <w:tr w:rsidR="00D628F2" w14:paraId="1BD3F37F" w14:textId="77777777" w:rsidTr="0004472A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6"/>
            <w:tcBorders>
              <w:bottom w:val="single" w:sz="4" w:space="0" w:color="999999" w:themeColor="text1" w:themeTint="66"/>
            </w:tcBorders>
          </w:tcPr>
          <w:p w14:paraId="05B56AEF" w14:textId="60ED1AF6" w:rsidR="00D628F2" w:rsidRPr="00156BE7" w:rsidRDefault="005201B5" w:rsidP="00D628F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56BE7">
              <w:rPr>
                <w:rFonts w:ascii="Arial" w:hAnsi="Arial" w:cs="Arial"/>
                <w:sz w:val="18"/>
                <w:szCs w:val="18"/>
              </w:rPr>
              <w:t xml:space="preserve">a) </w:t>
            </w:r>
            <w:r w:rsidR="00D628F2" w:rsidRPr="00156BE7">
              <w:rPr>
                <w:rFonts w:ascii="Arial" w:hAnsi="Arial" w:cs="Arial"/>
                <w:sz w:val="18"/>
                <w:szCs w:val="18"/>
              </w:rPr>
              <w:t>DISRUPTIVE CHANGE</w:t>
            </w:r>
            <w:r w:rsidR="00271556" w:rsidRPr="00156BE7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D33A5D" w14:paraId="7C276D94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6"/>
          </w:tcPr>
          <w:p w14:paraId="34C81DAE" w14:textId="741ACB8B" w:rsidR="00D33A5D" w:rsidRPr="00381C99" w:rsidRDefault="00C62BBF">
            <w:pPr>
              <w:rPr>
                <w:rFonts w:ascii="Arial" w:hAnsi="Arial" w:cs="Arial"/>
                <w:sz w:val="18"/>
                <w:szCs w:val="18"/>
              </w:rPr>
            </w:pPr>
            <w:r w:rsidRPr="00381C99">
              <w:rPr>
                <w:rFonts w:ascii="Arial" w:hAnsi="Arial" w:cs="Arial"/>
                <w:sz w:val="18"/>
                <w:szCs w:val="18"/>
                <w:highlight w:val="lightGray"/>
              </w:rPr>
              <w:t>Ancillary p</w:t>
            </w:r>
            <w:r w:rsidR="00D33A5D" w:rsidRPr="00381C99">
              <w:rPr>
                <w:rFonts w:ascii="Arial" w:hAnsi="Arial" w:cs="Arial"/>
                <w:sz w:val="18"/>
                <w:szCs w:val="18"/>
                <w:highlight w:val="lightGray"/>
              </w:rPr>
              <w:t>aracellular barrier genes</w:t>
            </w:r>
          </w:p>
        </w:tc>
      </w:tr>
      <w:tr w:rsidR="00F519F6" w:rsidRPr="00CB6CFE" w14:paraId="7895CE11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FA3D103" w14:textId="77777777" w:rsidR="00F519F6" w:rsidRPr="00156BE7" w:rsidRDefault="007805C4" w:rsidP="008D249F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E</w:t>
            </w:r>
            <w:r w:rsidR="00BA1C41" w:rsidRPr="00156B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ndothelial cell-specific adhesion molecule</w:t>
            </w:r>
          </w:p>
        </w:tc>
        <w:tc>
          <w:tcPr>
            <w:tcW w:w="993" w:type="dxa"/>
          </w:tcPr>
          <w:p w14:paraId="1A961883" w14:textId="77777777" w:rsidR="00F519F6" w:rsidRPr="00156BE7" w:rsidRDefault="00F51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Esam</w:t>
            </w:r>
            <w:proofErr w:type="spellEnd"/>
          </w:p>
        </w:tc>
        <w:tc>
          <w:tcPr>
            <w:tcW w:w="992" w:type="dxa"/>
          </w:tcPr>
          <w:p w14:paraId="0B372AD1" w14:textId="77777777" w:rsidR="00F519F6" w:rsidRPr="00156BE7" w:rsidRDefault="00BA1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36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E724381" w14:textId="77777777" w:rsidR="00F519F6" w:rsidRPr="00156BE7" w:rsidRDefault="00BA1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18E-06</w:t>
            </w:r>
          </w:p>
        </w:tc>
        <w:tc>
          <w:tcPr>
            <w:tcW w:w="1276" w:type="dxa"/>
          </w:tcPr>
          <w:p w14:paraId="609492D0" w14:textId="0F20506F" w:rsidR="00F519F6" w:rsidRPr="00156BE7" w:rsidRDefault="00BA1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3ED1256E" w14:textId="6EF6B82B" w:rsidR="00F519F6" w:rsidRPr="00156BE7" w:rsidRDefault="004C5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 xml:space="preserve">JAM protein </w:t>
            </w:r>
            <w:r w:rsidR="00671C32" w:rsidRPr="00156BE7"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156BE7">
              <w:rPr>
                <w:rFonts w:ascii="Arial" w:hAnsi="Arial" w:cs="Arial"/>
                <w:sz w:val="16"/>
                <w:szCs w:val="16"/>
              </w:rPr>
              <w:t>Enriched in BBB</w:t>
            </w:r>
          </w:p>
        </w:tc>
      </w:tr>
      <w:tr w:rsidR="00982437" w:rsidRPr="00CB6CFE" w14:paraId="220E13F5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D2E62C" w14:textId="77777777" w:rsidR="00982437" w:rsidRPr="00156BE7" w:rsidRDefault="0098243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dherin associated protein alpha 1</w:t>
            </w:r>
          </w:p>
        </w:tc>
        <w:tc>
          <w:tcPr>
            <w:tcW w:w="993" w:type="dxa"/>
          </w:tcPr>
          <w:p w14:paraId="2ED4FD0D" w14:textId="77777777" w:rsidR="00982437" w:rsidRPr="00156BE7" w:rsidRDefault="00982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Ctnna</w:t>
            </w:r>
            <w:r w:rsidRPr="00156BE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BFCB81C" w14:textId="77777777" w:rsidR="00982437" w:rsidRPr="00156BE7" w:rsidRDefault="0098243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2.6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92FE296" w14:textId="77777777" w:rsidR="00982437" w:rsidRPr="00156BE7" w:rsidRDefault="0098243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8.16E-06</w:t>
            </w:r>
          </w:p>
        </w:tc>
        <w:tc>
          <w:tcPr>
            <w:tcW w:w="1276" w:type="dxa"/>
          </w:tcPr>
          <w:p w14:paraId="6D147B37" w14:textId="65BA6918" w:rsidR="00982437" w:rsidRPr="00156BE7" w:rsidRDefault="0098243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45C7EE4F" w14:textId="7DE4BE0A" w:rsidR="00982437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Pr="00156BE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r w:rsidR="00982437" w:rsidRPr="00156BE7">
              <w:rPr>
                <w:rFonts w:ascii="Arial" w:hAnsi="Arial" w:cs="Arial"/>
                <w:sz w:val="16"/>
                <w:szCs w:val="16"/>
              </w:rPr>
              <w:t>Catenin association with AJ complex</w:t>
            </w:r>
          </w:p>
        </w:tc>
      </w:tr>
      <w:tr w:rsidR="00982437" w:rsidRPr="00CB6CFE" w14:paraId="2ACE67CC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1206DE1" w14:textId="77777777" w:rsidR="00982437" w:rsidRPr="00156BE7" w:rsidRDefault="0098243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dherin associated protein alpha 2</w:t>
            </w:r>
          </w:p>
        </w:tc>
        <w:tc>
          <w:tcPr>
            <w:tcW w:w="993" w:type="dxa"/>
          </w:tcPr>
          <w:p w14:paraId="24241C58" w14:textId="77777777" w:rsidR="00982437" w:rsidRPr="00156BE7" w:rsidRDefault="00982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Ctnna</w:t>
            </w:r>
            <w:r w:rsidRPr="00156BE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18601A03" w14:textId="77777777" w:rsidR="00982437" w:rsidRPr="00156BE7" w:rsidRDefault="0098243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2.96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9D2A7DA" w14:textId="77777777" w:rsidR="00982437" w:rsidRPr="00156BE7" w:rsidRDefault="0098243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9.00E-06</w:t>
            </w:r>
          </w:p>
        </w:tc>
        <w:tc>
          <w:tcPr>
            <w:tcW w:w="1276" w:type="dxa"/>
          </w:tcPr>
          <w:p w14:paraId="617E29F7" w14:textId="3B5EB574" w:rsidR="00982437" w:rsidRPr="00156BE7" w:rsidRDefault="0098243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401CC56B" w14:textId="22B50948" w:rsidR="00982437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Pr="00156BE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r w:rsidR="00982437" w:rsidRPr="00156BE7">
              <w:rPr>
                <w:rFonts w:ascii="Arial" w:hAnsi="Arial" w:cs="Arial"/>
                <w:sz w:val="16"/>
                <w:szCs w:val="16"/>
              </w:rPr>
              <w:t>Catenin association with AJ complex</w:t>
            </w:r>
          </w:p>
        </w:tc>
      </w:tr>
      <w:tr w:rsidR="00C62BBF" w:rsidRPr="00CB6CFE" w14:paraId="29F5A7A9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EC27D22" w14:textId="72F12D95" w:rsidR="00C62BBF" w:rsidRPr="00156BE7" w:rsidRDefault="00970114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pectrin</w:t>
            </w:r>
            <w:proofErr w:type="spellEnd"/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beta, non-erythrocytic 1</w:t>
            </w:r>
          </w:p>
        </w:tc>
        <w:tc>
          <w:tcPr>
            <w:tcW w:w="993" w:type="dxa"/>
          </w:tcPr>
          <w:p w14:paraId="06476E9A" w14:textId="4F3B21ED" w:rsidR="00C62BBF" w:rsidRPr="00156BE7" w:rsidRDefault="00C6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Sptbn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D6AB720" w14:textId="3A10DA51" w:rsidR="00C62BBF" w:rsidRPr="00156BE7" w:rsidRDefault="00970114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7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020034C6" w14:textId="68A8A1BB" w:rsidR="00C62BBF" w:rsidRPr="00156BE7" w:rsidRDefault="00BD5A1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7.39E-07</w:t>
            </w:r>
          </w:p>
        </w:tc>
        <w:tc>
          <w:tcPr>
            <w:tcW w:w="1276" w:type="dxa"/>
          </w:tcPr>
          <w:p w14:paraId="5CF54401" w14:textId="3B640705" w:rsidR="00C62BBF" w:rsidRPr="00156BE7" w:rsidRDefault="00660B9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483EBD6C" w14:textId="75DE3932" w:rsidR="00C62BBF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Pr="00156BE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r w:rsidR="00BD5A17" w:rsidRPr="00156BE7">
              <w:rPr>
                <w:rFonts w:ascii="Arial" w:hAnsi="Arial" w:cs="Arial"/>
                <w:sz w:val="16"/>
                <w:szCs w:val="16"/>
              </w:rPr>
              <w:t>Interacts with Calmodulin in Ca</w:t>
            </w:r>
            <w:r w:rsidR="00BD5A17"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="00BD5A17" w:rsidRPr="00156BE7">
              <w:rPr>
                <w:rFonts w:ascii="Arial" w:hAnsi="Arial" w:cs="Arial"/>
                <w:sz w:val="16"/>
                <w:szCs w:val="16"/>
              </w:rPr>
              <w:t>manner</w:t>
            </w:r>
          </w:p>
        </w:tc>
      </w:tr>
      <w:tr w:rsidR="00C62BBF" w:rsidRPr="00CB6CFE" w14:paraId="0A796CA9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08C1A7" w14:textId="5CDA608A" w:rsidR="00C62BBF" w:rsidRPr="00156BE7" w:rsidRDefault="007D3572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Myosin, heavy polypeptide 10, non-muscle</w:t>
            </w:r>
          </w:p>
        </w:tc>
        <w:tc>
          <w:tcPr>
            <w:tcW w:w="993" w:type="dxa"/>
          </w:tcPr>
          <w:p w14:paraId="1AFA047A" w14:textId="63F4CF77" w:rsidR="00C62BBF" w:rsidRPr="00156BE7" w:rsidRDefault="00C6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Myh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048A89E0" w14:textId="75B8C3BC" w:rsidR="00C62BBF" w:rsidRPr="00156BE7" w:rsidRDefault="007D3572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92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51D809C6" w14:textId="077A27A5" w:rsidR="00C62BBF" w:rsidRPr="00156BE7" w:rsidRDefault="007D3572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58E-07</w:t>
            </w:r>
          </w:p>
        </w:tc>
        <w:tc>
          <w:tcPr>
            <w:tcW w:w="1276" w:type="dxa"/>
          </w:tcPr>
          <w:p w14:paraId="67FBE1FF" w14:textId="076E2988" w:rsidR="00C62BBF" w:rsidRPr="00156BE7" w:rsidRDefault="00660B9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4519D126" w14:textId="56CBA842" w:rsidR="00C62BBF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Pr="00156BE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r w:rsidR="007D3572" w:rsidRPr="00156BE7">
              <w:rPr>
                <w:rFonts w:ascii="Arial" w:hAnsi="Arial" w:cs="Arial"/>
                <w:sz w:val="16"/>
                <w:szCs w:val="16"/>
              </w:rPr>
              <w:t>Regulation of cytoskeleton</w:t>
            </w:r>
          </w:p>
        </w:tc>
      </w:tr>
      <w:tr w:rsidR="00C62BBF" w:rsidRPr="00CB6CFE" w14:paraId="0C86CA9F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E76C19E" w14:textId="663F1608" w:rsidR="00C62BBF" w:rsidRPr="00156BE7" w:rsidRDefault="007D3572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hroom family member 2</w:t>
            </w:r>
          </w:p>
        </w:tc>
        <w:tc>
          <w:tcPr>
            <w:tcW w:w="993" w:type="dxa"/>
          </w:tcPr>
          <w:p w14:paraId="7CEE7F72" w14:textId="2411970A" w:rsidR="00C62BBF" w:rsidRPr="00156BE7" w:rsidRDefault="0066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Shroom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649C2954" w14:textId="0B5FA265" w:rsidR="00C62BBF" w:rsidRPr="00156BE7" w:rsidRDefault="007D3572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2.22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5EA7187" w14:textId="3D5858A7" w:rsidR="00C62BBF" w:rsidRPr="00156BE7" w:rsidRDefault="007D3572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61E-06</w:t>
            </w:r>
          </w:p>
        </w:tc>
        <w:tc>
          <w:tcPr>
            <w:tcW w:w="1276" w:type="dxa"/>
          </w:tcPr>
          <w:p w14:paraId="1E12251B" w14:textId="283BEA4C" w:rsidR="00C62BBF" w:rsidRPr="00156BE7" w:rsidRDefault="00660B9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39264737" w14:textId="193AF0D1" w:rsidR="00C62BBF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Pr="00156BE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r w:rsidR="005E738F" w:rsidRPr="00156BE7">
              <w:rPr>
                <w:rFonts w:ascii="Arial" w:hAnsi="Arial" w:cs="Arial"/>
                <w:sz w:val="16"/>
                <w:szCs w:val="16"/>
              </w:rPr>
              <w:t>Endothelial morphology</w:t>
            </w:r>
          </w:p>
        </w:tc>
      </w:tr>
      <w:tr w:rsidR="00C62BBF" w:rsidRPr="00CB6CFE" w14:paraId="0CDE24CF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A84B8AC" w14:textId="5035AA88" w:rsidR="00C62BBF" w:rsidRPr="00156BE7" w:rsidRDefault="005E738F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Exocyst</w:t>
            </w:r>
            <w:proofErr w:type="spellEnd"/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complex component 4</w:t>
            </w:r>
          </w:p>
        </w:tc>
        <w:tc>
          <w:tcPr>
            <w:tcW w:w="993" w:type="dxa"/>
          </w:tcPr>
          <w:p w14:paraId="30AD812B" w14:textId="35F7DC76" w:rsidR="00C62BBF" w:rsidRPr="00156BE7" w:rsidRDefault="0066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Exoc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0B410A91" w14:textId="594D5820" w:rsidR="00C62BBF" w:rsidRPr="00156BE7" w:rsidRDefault="005E738F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20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593F1C24" w14:textId="6187E333" w:rsidR="00C62BBF" w:rsidRPr="00156BE7" w:rsidRDefault="005E738F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61E-7</w:t>
            </w:r>
          </w:p>
        </w:tc>
        <w:tc>
          <w:tcPr>
            <w:tcW w:w="1276" w:type="dxa"/>
          </w:tcPr>
          <w:p w14:paraId="65276525" w14:textId="1D983FAD" w:rsidR="00C62BBF" w:rsidRPr="00156BE7" w:rsidRDefault="00660B97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33603501" w14:textId="06B53532" w:rsidR="00C62BBF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Pr="00156BE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r w:rsidRPr="00156BE7">
              <w:rPr>
                <w:rFonts w:ascii="Arial" w:hAnsi="Arial" w:cs="Arial"/>
                <w:sz w:val="16"/>
                <w:szCs w:val="16"/>
              </w:rPr>
              <w:t xml:space="preserve">Exocytic </w:t>
            </w:r>
            <w:proofErr w:type="gramStart"/>
            <w:r w:rsidRPr="00156BE7">
              <w:rPr>
                <w:rFonts w:ascii="Arial" w:hAnsi="Arial" w:cs="Arial"/>
                <w:sz w:val="16"/>
                <w:szCs w:val="16"/>
              </w:rPr>
              <w:t>vesicle :</w:t>
            </w:r>
            <w:proofErr w:type="gramEnd"/>
            <w:r w:rsidR="00FA6B5E" w:rsidRPr="00156BE7">
              <w:rPr>
                <w:rFonts w:ascii="Arial" w:hAnsi="Arial" w:cs="Arial"/>
                <w:sz w:val="16"/>
                <w:szCs w:val="16"/>
              </w:rPr>
              <w:t xml:space="preserve"> plasma </w:t>
            </w:r>
            <w:r w:rsidRPr="00156BE7">
              <w:rPr>
                <w:rFonts w:ascii="Arial" w:hAnsi="Arial" w:cs="Arial"/>
                <w:sz w:val="16"/>
                <w:szCs w:val="16"/>
              </w:rPr>
              <w:t>membrane fusion</w:t>
            </w:r>
          </w:p>
        </w:tc>
      </w:tr>
      <w:tr w:rsidR="00C62BBF" w:rsidRPr="00CB6CFE" w14:paraId="4CE09A6D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61E104" w14:textId="55FEB65D" w:rsidR="00C62BBF" w:rsidRPr="00156BE7" w:rsidRDefault="00C760A4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</w:t>
            </w:r>
            <w:r w:rsidR="000D003E"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ght junction associated protein 1</w:t>
            </w:r>
          </w:p>
        </w:tc>
        <w:tc>
          <w:tcPr>
            <w:tcW w:w="993" w:type="dxa"/>
          </w:tcPr>
          <w:p w14:paraId="7902481E" w14:textId="788AC060" w:rsidR="00C62BBF" w:rsidRPr="00156BE7" w:rsidRDefault="0066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Tjap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79595CA" w14:textId="0DB601F8" w:rsidR="00C62BBF" w:rsidRPr="00156BE7" w:rsidRDefault="00C760A4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64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0A05FFD" w14:textId="1C9E3346" w:rsidR="00C62BBF" w:rsidRPr="00156BE7" w:rsidRDefault="00C760A4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4.41E-07</w:t>
            </w:r>
          </w:p>
        </w:tc>
        <w:tc>
          <w:tcPr>
            <w:tcW w:w="1276" w:type="dxa"/>
          </w:tcPr>
          <w:p w14:paraId="538F658B" w14:textId="74CF900F" w:rsidR="00C62BBF" w:rsidRPr="00156BE7" w:rsidRDefault="00C760A4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3F37706B" w14:textId="1BBB9CE4" w:rsidR="00C62BBF" w:rsidRPr="00156BE7" w:rsidRDefault="00271556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hAnsi="Arial" w:cs="Arial"/>
                <w:sz w:val="12"/>
                <w:szCs w:val="12"/>
              </w:rPr>
              <w:t xml:space="preserve"> ID</w:t>
            </w:r>
            <w:proofErr w:type="gramStart"/>
            <w:r w:rsidRPr="00156BE7">
              <w:rPr>
                <w:rFonts w:ascii="Arial" w:hAnsi="Arial" w:cs="Arial"/>
                <w:sz w:val="12"/>
                <w:szCs w:val="12"/>
                <w:vertAlign w:val="superscript"/>
              </w:rPr>
              <w:t>4530</w:t>
            </w:r>
            <w:r w:rsidR="00253674" w:rsidRPr="00156BE7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</w:t>
            </w:r>
            <w:r w:rsidR="00253674" w:rsidRPr="00156BE7">
              <w:rPr>
                <w:rFonts w:ascii="Arial" w:hAnsi="Arial" w:cs="Arial"/>
                <w:sz w:val="16"/>
                <w:szCs w:val="16"/>
              </w:rPr>
              <w:t xml:space="preserve"> Ancillary</w:t>
            </w:r>
            <w:proofErr w:type="gramEnd"/>
            <w:r w:rsidR="00253674" w:rsidRPr="00156BE7">
              <w:rPr>
                <w:rFonts w:ascii="Arial" w:hAnsi="Arial" w:cs="Arial"/>
                <w:sz w:val="16"/>
                <w:szCs w:val="16"/>
              </w:rPr>
              <w:t xml:space="preserve"> structural protein</w:t>
            </w:r>
          </w:p>
        </w:tc>
      </w:tr>
      <w:tr w:rsidR="00C62BBF" w:rsidRPr="00CB6CFE" w14:paraId="05430CEE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9F0F36B" w14:textId="4E52BFC9" w:rsidR="00C62BBF" w:rsidRPr="00156BE7" w:rsidRDefault="00C760A4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LLGL2 scribble cell polarity complex component</w:t>
            </w:r>
          </w:p>
        </w:tc>
        <w:tc>
          <w:tcPr>
            <w:tcW w:w="993" w:type="dxa"/>
          </w:tcPr>
          <w:p w14:paraId="1BB70E24" w14:textId="47A06F25" w:rsidR="00C62BBF" w:rsidRPr="00156BE7" w:rsidRDefault="0066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Ligl</w:t>
            </w:r>
            <w:r w:rsidR="00DE27CB" w:rsidRPr="00156BE7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8A62C61" w14:textId="22A826DB" w:rsidR="00C62BBF" w:rsidRPr="00156BE7" w:rsidRDefault="00DE27CB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86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A017301" w14:textId="262D3421" w:rsidR="00C62BBF" w:rsidRPr="00156BE7" w:rsidRDefault="00DE27CB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69E-07</w:t>
            </w:r>
          </w:p>
        </w:tc>
        <w:tc>
          <w:tcPr>
            <w:tcW w:w="1276" w:type="dxa"/>
          </w:tcPr>
          <w:p w14:paraId="24A5F18A" w14:textId="59D682D6" w:rsidR="00C62BBF" w:rsidRPr="00156BE7" w:rsidRDefault="00DE27CB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0D2FFE7F" w14:textId="03F822F6" w:rsidR="00C62BBF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="004C5230" w:rsidRPr="00156BE7">
              <w:rPr>
                <w:rFonts w:ascii="Arial" w:eastAsia="Calibri" w:hAnsi="Arial" w:cs="Arial"/>
                <w:sz w:val="16"/>
                <w:szCs w:val="16"/>
              </w:rPr>
              <w:t xml:space="preserve"> Cell polarity</w:t>
            </w:r>
          </w:p>
        </w:tc>
      </w:tr>
      <w:tr w:rsidR="00C62BBF" w:rsidRPr="00CB6CFE" w14:paraId="14A2994D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C3A9575" w14:textId="29781108" w:rsidR="00C62BBF" w:rsidRPr="00156BE7" w:rsidRDefault="004C523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ctinin alpha 2</w:t>
            </w:r>
          </w:p>
        </w:tc>
        <w:tc>
          <w:tcPr>
            <w:tcW w:w="993" w:type="dxa"/>
          </w:tcPr>
          <w:p w14:paraId="3E846C0A" w14:textId="08BF681E" w:rsidR="00C62BBF" w:rsidRPr="00156BE7" w:rsidRDefault="0066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Actn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931A0DC" w14:textId="27F5DF7D" w:rsidR="00C62BBF" w:rsidRPr="00156BE7" w:rsidRDefault="004C5230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64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7FF500F8" w14:textId="612693BE" w:rsidR="00C62BBF" w:rsidRPr="00156BE7" w:rsidRDefault="004C5230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9.43E-05</w:t>
            </w:r>
          </w:p>
        </w:tc>
        <w:tc>
          <w:tcPr>
            <w:tcW w:w="1276" w:type="dxa"/>
          </w:tcPr>
          <w:p w14:paraId="75331D68" w14:textId="15664175" w:rsidR="00C62BBF" w:rsidRPr="00156BE7" w:rsidRDefault="0068614C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44FC0D9A" w14:textId="05A83776" w:rsidR="00C62BBF" w:rsidRPr="00156BE7" w:rsidRDefault="000D003E" w:rsidP="00861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="004C5230"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 xml:space="preserve"> </w:t>
            </w:r>
            <w:r w:rsidR="004C5230" w:rsidRPr="00156BE7">
              <w:rPr>
                <w:rFonts w:ascii="Arial" w:eastAsia="Calibri" w:hAnsi="Arial" w:cs="Arial"/>
                <w:sz w:val="16"/>
                <w:szCs w:val="16"/>
              </w:rPr>
              <w:t>Actin</w:t>
            </w:r>
            <w:r w:rsidR="004C5230" w:rsidRPr="00156BE7">
              <w:rPr>
                <w:rFonts w:ascii="Arial" w:hAnsi="Arial" w:cs="Arial"/>
                <w:sz w:val="16"/>
                <w:szCs w:val="16"/>
              </w:rPr>
              <w:t xml:space="preserve"> cross linker </w:t>
            </w:r>
          </w:p>
        </w:tc>
      </w:tr>
      <w:tr w:rsidR="00E60A17" w:rsidRPr="00CB6CFE" w14:paraId="7F32718F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B3A4CBD" w14:textId="5231F80B" w:rsidR="00E60A17" w:rsidRPr="00156BE7" w:rsidRDefault="00E60A17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ctin, beta</w:t>
            </w:r>
          </w:p>
        </w:tc>
        <w:tc>
          <w:tcPr>
            <w:tcW w:w="993" w:type="dxa"/>
          </w:tcPr>
          <w:p w14:paraId="569EAD39" w14:textId="64EBA403" w:rsidR="00E60A17" w:rsidRPr="00156BE7" w:rsidRDefault="00E60A17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992" w:type="dxa"/>
          </w:tcPr>
          <w:p w14:paraId="20685740" w14:textId="44E0FA55" w:rsidR="00E60A17" w:rsidRPr="00156BE7" w:rsidRDefault="00E60A17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71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DE7E92C" w14:textId="2EF13355" w:rsidR="00E60A17" w:rsidRPr="00156BE7" w:rsidRDefault="00E60A17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30E-03</w:t>
            </w:r>
          </w:p>
        </w:tc>
        <w:tc>
          <w:tcPr>
            <w:tcW w:w="1276" w:type="dxa"/>
          </w:tcPr>
          <w:p w14:paraId="24E91C4C" w14:textId="0EE9E6B2" w:rsidR="00E60A17" w:rsidRPr="00156BE7" w:rsidRDefault="00E60A17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4394" w:type="dxa"/>
          </w:tcPr>
          <w:p w14:paraId="1DEF44E3" w14:textId="78EEA8FD" w:rsidR="00E60A17" w:rsidRPr="00156BE7" w:rsidRDefault="00E60A17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Cs/>
                <w:sz w:val="12"/>
                <w:szCs w:val="12"/>
              </w:rPr>
              <w:t>Tight Junction</w:t>
            </w:r>
            <w:r w:rsidRPr="00156BE7">
              <w:rPr>
                <w:rFonts w:ascii="Arial" w:eastAsia="Calibri" w:hAnsi="Arial" w:cs="Arial"/>
                <w:sz w:val="12"/>
                <w:szCs w:val="12"/>
              </w:rPr>
              <w:t xml:space="preserve"> ID</w:t>
            </w:r>
            <w:r w:rsidRPr="00156BE7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4530</w:t>
            </w:r>
            <w:r w:rsidRPr="00156BE7">
              <w:rPr>
                <w:rFonts w:ascii="Arial" w:eastAsia="Calibri" w:hAnsi="Arial" w:cs="Arial"/>
                <w:sz w:val="16"/>
                <w:szCs w:val="16"/>
              </w:rPr>
              <w:t>Actin cytoskeleton</w:t>
            </w:r>
          </w:p>
        </w:tc>
      </w:tr>
      <w:tr w:rsidR="00253674" w:rsidRPr="00CB6CFE" w14:paraId="5057F983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A0A3F06" w14:textId="4863AF8F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Matrix metallopeptidase 2</w:t>
            </w:r>
          </w:p>
        </w:tc>
        <w:tc>
          <w:tcPr>
            <w:tcW w:w="993" w:type="dxa"/>
          </w:tcPr>
          <w:p w14:paraId="66207FE0" w14:textId="3352E2E2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Mmp</w:t>
            </w:r>
            <w:r w:rsidRPr="00156BE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7D6A525" w14:textId="0DD6BB1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64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508A3E14" w14:textId="01D423A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4.31E-05</w:t>
            </w:r>
          </w:p>
        </w:tc>
        <w:tc>
          <w:tcPr>
            <w:tcW w:w="1276" w:type="dxa"/>
          </w:tcPr>
          <w:p w14:paraId="627C6399" w14:textId="3E43EF30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4394" w:type="dxa"/>
          </w:tcPr>
          <w:p w14:paraId="5905D8B8" w14:textId="571B0F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12"/>
                <w:szCs w:val="12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ECM mediated BBB breakdown</w:t>
            </w:r>
          </w:p>
        </w:tc>
      </w:tr>
      <w:tr w:rsidR="00253674" w:rsidRPr="00CB6CFE" w14:paraId="6BAC6234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23DB962" w14:textId="442D2AE9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Matrix metallopeptidase 9</w:t>
            </w:r>
          </w:p>
        </w:tc>
        <w:tc>
          <w:tcPr>
            <w:tcW w:w="993" w:type="dxa"/>
          </w:tcPr>
          <w:p w14:paraId="44FDCA47" w14:textId="13D40EF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Mmp</w:t>
            </w:r>
            <w:r w:rsidRPr="00156BE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5745F25D" w14:textId="494E661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1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316FBB31" w14:textId="5FAFEDE0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51E-02</w:t>
            </w:r>
          </w:p>
        </w:tc>
        <w:tc>
          <w:tcPr>
            <w:tcW w:w="1276" w:type="dxa"/>
          </w:tcPr>
          <w:p w14:paraId="266D25BD" w14:textId="4F3BEAF0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444D7C75" w14:textId="39888EA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12"/>
                <w:szCs w:val="12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ECM mediated BBB breakdown</w:t>
            </w:r>
          </w:p>
        </w:tc>
      </w:tr>
      <w:tr w:rsidR="00596D95" w:rsidRPr="00CB6CFE" w14:paraId="0E3861F9" w14:textId="77777777" w:rsidTr="00E8735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 w:val="restart"/>
            <w:tcBorders>
              <w:bottom w:val="single" w:sz="4" w:space="0" w:color="999999" w:themeColor="text1" w:themeTint="66"/>
              <w:right w:val="nil"/>
            </w:tcBorders>
          </w:tcPr>
          <w:p w14:paraId="713D4B21" w14:textId="45C989B0" w:rsidR="00596D95" w:rsidRPr="00156BE7" w:rsidRDefault="00596D95" w:rsidP="00E60A17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) FUNCTIONAL CHANGES</w:t>
            </w:r>
          </w:p>
        </w:tc>
        <w:tc>
          <w:tcPr>
            <w:tcW w:w="993" w:type="dxa"/>
            <w:vMerge w:val="restart"/>
            <w:tcBorders>
              <w:left w:val="nil"/>
              <w:bottom w:val="single" w:sz="4" w:space="0" w:color="999999" w:themeColor="text1" w:themeTint="66"/>
            </w:tcBorders>
          </w:tcPr>
          <w:p w14:paraId="57781B16" w14:textId="77777777" w:rsidR="00596D95" w:rsidRPr="00156BE7" w:rsidRDefault="00596D95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</w:tcPr>
          <w:p w14:paraId="54EF539A" w14:textId="77777777" w:rsidR="00596D95" w:rsidRPr="00156BE7" w:rsidRDefault="00596D95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gridSpan w:val="2"/>
            <w:vMerge w:val="restart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188700DA" w14:textId="77777777" w:rsidR="00596D95" w:rsidRPr="00156BE7" w:rsidRDefault="00596D95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D95" w:rsidRPr="00CB6CFE" w14:paraId="36A156BA" w14:textId="77777777" w:rsidTr="009648C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Merge/>
            <w:tcBorders>
              <w:right w:val="nil"/>
            </w:tcBorders>
          </w:tcPr>
          <w:p w14:paraId="75CD8390" w14:textId="77777777" w:rsidR="00596D95" w:rsidRPr="00156BE7" w:rsidRDefault="00596D95" w:rsidP="00E60A1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</w:tcPr>
          <w:p w14:paraId="683D3434" w14:textId="77777777" w:rsidR="00596D95" w:rsidRPr="00156BE7" w:rsidRDefault="00596D95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vMerge w:val="restart"/>
            <w:tcBorders>
              <w:top w:val="nil"/>
              <w:right w:val="nil"/>
            </w:tcBorders>
          </w:tcPr>
          <w:p w14:paraId="5A6306B3" w14:textId="77777777" w:rsidR="00596D95" w:rsidRPr="00156BE7" w:rsidRDefault="00596D95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gridSpan w:val="2"/>
            <w:vMerge/>
            <w:tcBorders>
              <w:left w:val="nil"/>
              <w:right w:val="nil"/>
            </w:tcBorders>
          </w:tcPr>
          <w:p w14:paraId="6D74D878" w14:textId="77777777" w:rsidR="00596D95" w:rsidRPr="00156BE7" w:rsidRDefault="00596D95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9E1E96" w:rsidRPr="00CB6CFE" w14:paraId="1826671C" w14:textId="77777777" w:rsidTr="0059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right w:val="nil"/>
            </w:tcBorders>
          </w:tcPr>
          <w:p w14:paraId="78AA8506" w14:textId="216EFE2E" w:rsidR="009E1E96" w:rsidRPr="00156BE7" w:rsidRDefault="009E1E96" w:rsidP="00E60A1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1E5995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>Neuroinvasion</w:t>
            </w:r>
            <w:proofErr w:type="spellEnd"/>
            <w:r w:rsidRPr="001E5995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 xml:space="preserve"> genes</w:t>
            </w:r>
            <w:r w:rsidRPr="00156BE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993" w:type="dxa"/>
            <w:vMerge/>
            <w:tcBorders>
              <w:left w:val="nil"/>
            </w:tcBorders>
          </w:tcPr>
          <w:p w14:paraId="40BE39C8" w14:textId="77777777" w:rsidR="009E1E96" w:rsidRPr="00156BE7" w:rsidRDefault="009E1E96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vMerge/>
            <w:tcBorders>
              <w:right w:val="nil"/>
            </w:tcBorders>
          </w:tcPr>
          <w:p w14:paraId="1EFF7F32" w14:textId="77777777" w:rsidR="009E1E96" w:rsidRPr="00156BE7" w:rsidRDefault="009E1E96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gridSpan w:val="2"/>
            <w:vMerge/>
            <w:tcBorders>
              <w:left w:val="nil"/>
              <w:right w:val="nil"/>
            </w:tcBorders>
          </w:tcPr>
          <w:p w14:paraId="288F2FB8" w14:textId="77777777" w:rsidR="009E1E96" w:rsidRPr="00156BE7" w:rsidRDefault="009E1E96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253674" w:rsidRPr="00CB6CFE" w14:paraId="6D24EA57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2A77D75" w14:textId="64C63B22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Laminin, alpha 4</w:t>
            </w:r>
          </w:p>
        </w:tc>
        <w:tc>
          <w:tcPr>
            <w:tcW w:w="993" w:type="dxa"/>
          </w:tcPr>
          <w:p w14:paraId="5E84BD08" w14:textId="23D783CF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bCs/>
                <w:i/>
                <w:sz w:val="16"/>
                <w:szCs w:val="16"/>
              </w:rPr>
              <w:t>Lama</w:t>
            </w:r>
            <w:r w:rsidRPr="00156BE7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554B958" w14:textId="1DE86AB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0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E572BDA" w14:textId="785322D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47E-02</w:t>
            </w:r>
          </w:p>
        </w:tc>
        <w:tc>
          <w:tcPr>
            <w:tcW w:w="1276" w:type="dxa"/>
          </w:tcPr>
          <w:p w14:paraId="313A1D97" w14:textId="48B0E59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1D8E0A11" w14:textId="6BB0DD1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Trypanosome retention in endothelial perivascular space </w:t>
            </w:r>
          </w:p>
        </w:tc>
      </w:tr>
      <w:tr w:rsidR="00253674" w:rsidRPr="00CB6CFE" w14:paraId="21FAF02D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DB07259" w14:textId="600169E2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Laminin, alpha 5</w:t>
            </w:r>
          </w:p>
        </w:tc>
        <w:tc>
          <w:tcPr>
            <w:tcW w:w="993" w:type="dxa"/>
          </w:tcPr>
          <w:p w14:paraId="251FB60C" w14:textId="3147F12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Lama</w:t>
            </w:r>
            <w:r w:rsidRPr="00156BE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C97AB9F" w14:textId="2FFBF84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1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719FD49E" w14:textId="7071A193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28E-03</w:t>
            </w:r>
          </w:p>
        </w:tc>
        <w:tc>
          <w:tcPr>
            <w:tcW w:w="1276" w:type="dxa"/>
          </w:tcPr>
          <w:p w14:paraId="1BAC93C8" w14:textId="4565652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46AE262A" w14:textId="7227CC3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Trypanosome migration to brain parenchyma </w:t>
            </w:r>
          </w:p>
        </w:tc>
      </w:tr>
      <w:tr w:rsidR="00253674" w:rsidRPr="00CB6CFE" w14:paraId="07FBB8E3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37DDEA" w14:textId="5E3F2ED9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Guanine </w:t>
            </w:r>
            <w:proofErr w:type="spellStart"/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nuc’tide</w:t>
            </w:r>
            <w:proofErr w:type="spellEnd"/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binding protein, α q poly</w:t>
            </w:r>
            <w:r w:rsidR="001E5995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eptide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’</w:t>
            </w:r>
          </w:p>
        </w:tc>
        <w:tc>
          <w:tcPr>
            <w:tcW w:w="993" w:type="dxa"/>
          </w:tcPr>
          <w:p w14:paraId="67493C9D" w14:textId="2D0685B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bCs/>
                <w:i/>
                <w:sz w:val="16"/>
                <w:szCs w:val="16"/>
              </w:rPr>
              <w:t>Gnaq</w:t>
            </w:r>
            <w:proofErr w:type="spellEnd"/>
          </w:p>
        </w:tc>
        <w:tc>
          <w:tcPr>
            <w:tcW w:w="992" w:type="dxa"/>
          </w:tcPr>
          <w:p w14:paraId="7FA72E5F" w14:textId="6E43A00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4.63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BAADC76" w14:textId="3360213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5.02E-08</w:t>
            </w:r>
          </w:p>
        </w:tc>
        <w:tc>
          <w:tcPr>
            <w:tcW w:w="1276" w:type="dxa"/>
          </w:tcPr>
          <w:p w14:paraId="74D86EB6" w14:textId="5DE5FD4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2E1C1FC6" w14:textId="209E22D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ignal-transducing G protein</w:t>
            </w:r>
          </w:p>
        </w:tc>
      </w:tr>
      <w:tr w:rsidR="00253674" w:rsidRPr="00CB6CFE" w14:paraId="7B113CDD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EF09AA7" w14:textId="6DAA6CBC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hospholipase C beta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hd w:val="clear" w:color="auto" w:fill="FFFFFF"/>
              </w:rPr>
              <w:t xml:space="preserve"> 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93" w:type="dxa"/>
          </w:tcPr>
          <w:p w14:paraId="4F69EFBA" w14:textId="3E1A6D12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bCs/>
                <w:i/>
                <w:sz w:val="16"/>
                <w:szCs w:val="16"/>
              </w:rPr>
              <w:t>Plcb</w:t>
            </w:r>
            <w:r w:rsidRPr="00156BE7">
              <w:rPr>
                <w:rFonts w:ascii="Arial" w:hAnsi="Arial" w:cs="Arial"/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E1EA476" w14:textId="16D72049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50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6898204D" w14:textId="55FE54B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63E-05</w:t>
            </w:r>
          </w:p>
        </w:tc>
        <w:tc>
          <w:tcPr>
            <w:tcW w:w="1276" w:type="dxa"/>
          </w:tcPr>
          <w:p w14:paraId="2F1C1738" w14:textId="5B31850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63B392BD" w14:textId="584270B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Prod’n</w:t>
            </w:r>
            <w:proofErr w:type="spellEnd"/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 of the 2y messengers DAG and inositol 1,4,5-PO</w:t>
            </w:r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vertAlign w:val="subscript"/>
              </w:rPr>
              <w:t>4t</w:t>
            </w:r>
          </w:p>
        </w:tc>
      </w:tr>
      <w:tr w:rsidR="00253674" w:rsidRPr="00CB6CFE" w14:paraId="3D5E73AF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F58F32D" w14:textId="07EAA4CD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hospholipase C beta 4</w:t>
            </w:r>
          </w:p>
        </w:tc>
        <w:tc>
          <w:tcPr>
            <w:tcW w:w="993" w:type="dxa"/>
          </w:tcPr>
          <w:p w14:paraId="72760027" w14:textId="4FC1062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bCs/>
                <w:i/>
                <w:sz w:val="16"/>
                <w:szCs w:val="16"/>
              </w:rPr>
              <w:t>Plcb</w:t>
            </w:r>
            <w:r w:rsidRPr="00156BE7">
              <w:rPr>
                <w:rFonts w:ascii="Arial" w:hAnsi="Arial" w:cs="Arial"/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3F0CD35" w14:textId="3B16743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61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37FD399B" w14:textId="67753E9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5.94E05</w:t>
            </w:r>
          </w:p>
        </w:tc>
        <w:tc>
          <w:tcPr>
            <w:tcW w:w="1276" w:type="dxa"/>
          </w:tcPr>
          <w:p w14:paraId="0897B080" w14:textId="15C90BE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3E5AD306" w14:textId="2DF7A1B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Prod’n</w:t>
            </w:r>
            <w:proofErr w:type="spellEnd"/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 of the 2y messengers DAG and inositol 1,4,5-PO</w:t>
            </w:r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vertAlign w:val="subscript"/>
              </w:rPr>
              <w:t>4t</w:t>
            </w:r>
          </w:p>
        </w:tc>
      </w:tr>
      <w:tr w:rsidR="00253674" w:rsidRPr="00CB6CFE" w14:paraId="71E61293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B88C6A1" w14:textId="12510E35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in kinase C alpha</w:t>
            </w:r>
          </w:p>
        </w:tc>
        <w:tc>
          <w:tcPr>
            <w:tcW w:w="993" w:type="dxa"/>
          </w:tcPr>
          <w:p w14:paraId="79390852" w14:textId="4A9AC3C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bCs/>
                <w:i/>
                <w:sz w:val="16"/>
                <w:szCs w:val="16"/>
              </w:rPr>
              <w:t>Prkca</w:t>
            </w:r>
            <w:proofErr w:type="spellEnd"/>
          </w:p>
        </w:tc>
        <w:tc>
          <w:tcPr>
            <w:tcW w:w="992" w:type="dxa"/>
          </w:tcPr>
          <w:p w14:paraId="1C01191E" w14:textId="2E5639F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23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12D59F4" w14:textId="3CFA457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6.17E-04</w:t>
            </w:r>
          </w:p>
        </w:tc>
        <w:tc>
          <w:tcPr>
            <w:tcW w:w="1276" w:type="dxa"/>
          </w:tcPr>
          <w:p w14:paraId="73E0DF79" w14:textId="5CDB474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14EA0C49" w14:textId="28ADCA0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CFCFC"/>
              </w:rPr>
              <w:t>Response to production of diacylglycerol (DAG)</w:t>
            </w:r>
          </w:p>
        </w:tc>
      </w:tr>
      <w:tr w:rsidR="00253674" w:rsidRPr="00CB6CFE" w14:paraId="4A49E911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2638B3D" w14:textId="2E2BC7CE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highlight w:val="yellow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in kinase C-beta</w:t>
            </w:r>
          </w:p>
        </w:tc>
        <w:tc>
          <w:tcPr>
            <w:tcW w:w="993" w:type="dxa"/>
          </w:tcPr>
          <w:p w14:paraId="5FE1641F" w14:textId="609D0732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156BE7">
              <w:rPr>
                <w:rFonts w:ascii="Arial" w:hAnsi="Arial" w:cs="Arial"/>
                <w:bCs/>
                <w:i/>
                <w:sz w:val="16"/>
                <w:szCs w:val="16"/>
              </w:rPr>
              <w:t>Prkcb</w:t>
            </w:r>
            <w:proofErr w:type="spellEnd"/>
          </w:p>
        </w:tc>
        <w:tc>
          <w:tcPr>
            <w:tcW w:w="992" w:type="dxa"/>
          </w:tcPr>
          <w:p w14:paraId="64CAE59B" w14:textId="0329EF72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5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56D75E2C" w14:textId="7AD39990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15E-07</w:t>
            </w:r>
          </w:p>
        </w:tc>
        <w:tc>
          <w:tcPr>
            <w:tcW w:w="1276" w:type="dxa"/>
          </w:tcPr>
          <w:p w14:paraId="1F44A949" w14:textId="634A7A3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281F0D31" w14:textId="68A68B4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CFCFC"/>
              </w:rPr>
              <w:t>Response to production of diacylglycerol (DAG)</w:t>
            </w:r>
          </w:p>
        </w:tc>
      </w:tr>
      <w:tr w:rsidR="00253674" w:rsidRPr="00CB6CFE" w14:paraId="3271E96B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07F09F8" w14:textId="583A2910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Protein kinase C gamma</w:t>
            </w:r>
          </w:p>
        </w:tc>
        <w:tc>
          <w:tcPr>
            <w:tcW w:w="993" w:type="dxa"/>
          </w:tcPr>
          <w:p w14:paraId="74AE2BEF" w14:textId="4A4637D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bCs/>
                <w:i/>
                <w:sz w:val="16"/>
                <w:szCs w:val="16"/>
              </w:rPr>
              <w:t>Prkcg</w:t>
            </w:r>
            <w:proofErr w:type="spellEnd"/>
          </w:p>
        </w:tc>
        <w:tc>
          <w:tcPr>
            <w:tcW w:w="992" w:type="dxa"/>
          </w:tcPr>
          <w:p w14:paraId="58D85C8B" w14:textId="02D8CB3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52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F632FE9" w14:textId="51F9830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7.94E-04</w:t>
            </w:r>
          </w:p>
        </w:tc>
        <w:tc>
          <w:tcPr>
            <w:tcW w:w="1276" w:type="dxa"/>
          </w:tcPr>
          <w:p w14:paraId="1B3201AC" w14:textId="3B402AE9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6876D90E" w14:textId="2D8EE18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color w:val="333333"/>
                <w:sz w:val="16"/>
                <w:szCs w:val="16"/>
                <w:shd w:val="clear" w:color="auto" w:fill="FCFCFC"/>
              </w:rPr>
              <w:t>Response to production of diacylglycerol (DAG)</w:t>
            </w:r>
          </w:p>
        </w:tc>
      </w:tr>
      <w:tr w:rsidR="00253674" w:rsidRPr="00CB6CFE" w14:paraId="368954D0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C5D1EA6" w14:textId="47B588DB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596D95">
              <w:rPr>
                <w:rFonts w:ascii="Arial" w:hAnsi="Arial" w:cs="Arial"/>
                <w:b w:val="0"/>
                <w:bCs w:val="0"/>
                <w:sz w:val="18"/>
                <w:szCs w:val="18"/>
                <w:highlight w:val="lightGray"/>
              </w:rPr>
              <w:t>Calcium homeostasis genes</w:t>
            </w:r>
          </w:p>
        </w:tc>
        <w:tc>
          <w:tcPr>
            <w:tcW w:w="993" w:type="dxa"/>
          </w:tcPr>
          <w:p w14:paraId="7B6DA8D5" w14:textId="1C593E7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F2EE1D" w14:textId="126DE0E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A59664" w14:textId="57AC921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875B96" w14:textId="50473AE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4" w:type="dxa"/>
          </w:tcPr>
          <w:p w14:paraId="6CD15A7D" w14:textId="6895A77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253674" w:rsidRPr="00CB6CFE" w14:paraId="224508BD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877C83" w14:textId="1A5012A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  <w:vertAlign w:val="superscript"/>
              </w:rPr>
              <w:t>2+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channel voltage-dependent β 4 </w:t>
            </w:r>
            <w:proofErr w:type="gramStart"/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ubunit</w:t>
            </w:r>
            <w:proofErr w:type="gramEnd"/>
          </w:p>
        </w:tc>
        <w:tc>
          <w:tcPr>
            <w:tcW w:w="993" w:type="dxa"/>
          </w:tcPr>
          <w:p w14:paraId="61C09C55" w14:textId="0CE8430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Cacn</w:t>
            </w:r>
            <w:r w:rsidRPr="00156BE7">
              <w:rPr>
                <w:rFonts w:ascii="Arial" w:hAnsi="Arial" w:cs="Arial"/>
                <w:sz w:val="16"/>
                <w:szCs w:val="16"/>
              </w:rPr>
              <w:t>b4</w:t>
            </w:r>
          </w:p>
        </w:tc>
        <w:tc>
          <w:tcPr>
            <w:tcW w:w="992" w:type="dxa"/>
          </w:tcPr>
          <w:p w14:paraId="353A548D" w14:textId="455FF30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5.39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19CA7FBD" w14:textId="0CFC2A9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88E-09</w:t>
            </w:r>
          </w:p>
        </w:tc>
        <w:tc>
          <w:tcPr>
            <w:tcW w:w="1276" w:type="dxa"/>
          </w:tcPr>
          <w:p w14:paraId="08933953" w14:textId="27BB01B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130AD975" w14:textId="4912355F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2C1ACD56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8BB07D1" w14:textId="5A964BA9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  <w:vertAlign w:val="superscript"/>
              </w:rPr>
              <w:t>2+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/calmodulin-dependent protein kinase IV</w:t>
            </w:r>
          </w:p>
        </w:tc>
        <w:tc>
          <w:tcPr>
            <w:tcW w:w="993" w:type="dxa"/>
          </w:tcPr>
          <w:p w14:paraId="4A27C932" w14:textId="52E17D8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Camk</w:t>
            </w:r>
            <w:r w:rsidRPr="00156BE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735E6F0F" w14:textId="2F9A0D99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8.23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8D781DF" w14:textId="440860B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8.47E-09</w:t>
            </w:r>
          </w:p>
        </w:tc>
        <w:tc>
          <w:tcPr>
            <w:tcW w:w="1276" w:type="dxa"/>
          </w:tcPr>
          <w:p w14:paraId="4E9DFF62" w14:textId="4C3C9CFF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1E5B355C" w14:textId="3D8C25E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65F84ACA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858E16E" w14:textId="449797F0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Endothelin receptor type B</w:t>
            </w:r>
          </w:p>
        </w:tc>
        <w:tc>
          <w:tcPr>
            <w:tcW w:w="993" w:type="dxa"/>
          </w:tcPr>
          <w:p w14:paraId="34CD2C6D" w14:textId="06ACBDC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Ednrb</w:t>
            </w:r>
            <w:proofErr w:type="spellEnd"/>
          </w:p>
        </w:tc>
        <w:tc>
          <w:tcPr>
            <w:tcW w:w="992" w:type="dxa"/>
          </w:tcPr>
          <w:p w14:paraId="3E2E27EA" w14:textId="2BF99B9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5.5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BBE1F71" w14:textId="21D1D17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52E-08</w:t>
            </w:r>
          </w:p>
        </w:tc>
        <w:tc>
          <w:tcPr>
            <w:tcW w:w="1276" w:type="dxa"/>
          </w:tcPr>
          <w:p w14:paraId="17C8E6F4" w14:textId="4C5FB73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1150DB43" w14:textId="5BCAF3D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703459EF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6D0D15" w14:textId="13FA4C51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Guanine nucleotide binding protein α q </w:t>
            </w:r>
          </w:p>
        </w:tc>
        <w:tc>
          <w:tcPr>
            <w:tcW w:w="993" w:type="dxa"/>
          </w:tcPr>
          <w:p w14:paraId="6B9BB0F9" w14:textId="044E698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Gnaq</w:t>
            </w:r>
            <w:proofErr w:type="spellEnd"/>
          </w:p>
        </w:tc>
        <w:tc>
          <w:tcPr>
            <w:tcW w:w="992" w:type="dxa"/>
          </w:tcPr>
          <w:p w14:paraId="4EE13233" w14:textId="4F3389C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4.63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04F9E2D" w14:textId="07389AE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5.02E-08</w:t>
            </w:r>
          </w:p>
        </w:tc>
        <w:tc>
          <w:tcPr>
            <w:tcW w:w="1276" w:type="dxa"/>
          </w:tcPr>
          <w:p w14:paraId="79740168" w14:textId="0F052F0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7266E38C" w14:textId="3584DAD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sz w:val="16"/>
                <w:szCs w:val="16"/>
              </w:rPr>
              <w:t>Bruipain</w:t>
            </w:r>
            <w:proofErr w:type="spellEnd"/>
            <w:r w:rsidRPr="00156B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6BE7">
              <w:rPr>
                <w:rFonts w:ascii="Arial" w:hAnsi="Arial" w:cs="Arial"/>
                <w:sz w:val="16"/>
                <w:szCs w:val="16"/>
              </w:rPr>
              <w:t xml:space="preserve">mediated </w:t>
            </w:r>
            <w:r w:rsidRPr="00156BE7">
              <w:rPr>
                <w:rFonts w:ascii="Arial" w:hAnsi="Arial" w:cs="Arial"/>
                <w:sz w:val="16"/>
                <w:szCs w:val="16"/>
              </w:rPr>
              <w:t>BBB Breakdown/ Calcium signalling</w:t>
            </w:r>
          </w:p>
        </w:tc>
      </w:tr>
      <w:tr w:rsidR="00253674" w:rsidRPr="00CB6CFE" w14:paraId="10B0722E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84CE9E2" w14:textId="5C714D8E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ositol 1,4,5-trisphosphate receptor 1</w:t>
            </w:r>
          </w:p>
        </w:tc>
        <w:tc>
          <w:tcPr>
            <w:tcW w:w="993" w:type="dxa"/>
          </w:tcPr>
          <w:p w14:paraId="39B584BA" w14:textId="01B91D93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iCs/>
                <w:sz w:val="16"/>
                <w:szCs w:val="16"/>
              </w:rPr>
              <w:t>Itpr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3B1B6B4" w14:textId="35B053D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6.2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3BAD6C7" w14:textId="488D24D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16E-07</w:t>
            </w:r>
          </w:p>
        </w:tc>
        <w:tc>
          <w:tcPr>
            <w:tcW w:w="1276" w:type="dxa"/>
          </w:tcPr>
          <w:p w14:paraId="41CE83C2" w14:textId="54EAA65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2AA17FCC" w14:textId="580A8A7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6ABFAE02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18B419D" w14:textId="276F6E6C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TPase Ca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  <w:vertAlign w:val="superscript"/>
              </w:rPr>
              <w:t>2+</w:t>
            </w: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ransporting cardiac muscle twitch 2</w:t>
            </w:r>
          </w:p>
        </w:tc>
        <w:tc>
          <w:tcPr>
            <w:tcW w:w="993" w:type="dxa"/>
          </w:tcPr>
          <w:p w14:paraId="5660D4AA" w14:textId="78EBE1A0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Atp</w:t>
            </w:r>
            <w:r w:rsidRPr="00156BE7">
              <w:rPr>
                <w:rFonts w:ascii="Arial" w:hAnsi="Arial" w:cs="Arial"/>
                <w:sz w:val="16"/>
                <w:szCs w:val="16"/>
              </w:rPr>
              <w:t>2a2</w:t>
            </w:r>
          </w:p>
        </w:tc>
        <w:tc>
          <w:tcPr>
            <w:tcW w:w="992" w:type="dxa"/>
          </w:tcPr>
          <w:p w14:paraId="5BCB532D" w14:textId="0C3BA06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3.84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242CD5A" w14:textId="66854AD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4.93E-07</w:t>
            </w:r>
          </w:p>
        </w:tc>
        <w:tc>
          <w:tcPr>
            <w:tcW w:w="1276" w:type="dxa"/>
          </w:tcPr>
          <w:p w14:paraId="77CCADAA" w14:textId="48FB4BC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022F46E7" w14:textId="41DBFC1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68DDC93E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3A891CE" w14:textId="58401E46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hosphodiesterase 1A, calmodulin-dependent</w:t>
            </w:r>
          </w:p>
        </w:tc>
        <w:tc>
          <w:tcPr>
            <w:tcW w:w="993" w:type="dxa"/>
          </w:tcPr>
          <w:p w14:paraId="24EE8945" w14:textId="2ED64D2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Pde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1a</w:t>
            </w:r>
          </w:p>
        </w:tc>
        <w:tc>
          <w:tcPr>
            <w:tcW w:w="992" w:type="dxa"/>
          </w:tcPr>
          <w:p w14:paraId="6E14D23D" w14:textId="6E5AB652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61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2FD25483" w14:textId="291149DF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6.29E-07</w:t>
            </w:r>
          </w:p>
        </w:tc>
        <w:tc>
          <w:tcPr>
            <w:tcW w:w="1276" w:type="dxa"/>
          </w:tcPr>
          <w:p w14:paraId="3301043A" w14:textId="6B97607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490BE85B" w14:textId="50385120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1F89772E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21EEDBC" w14:textId="6B3E053A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in phosphatase 3 catalytic subunit alpha</w:t>
            </w:r>
          </w:p>
        </w:tc>
        <w:tc>
          <w:tcPr>
            <w:tcW w:w="993" w:type="dxa"/>
          </w:tcPr>
          <w:p w14:paraId="37930E81" w14:textId="455B7DE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Pp</w:t>
            </w:r>
            <w:r w:rsidRPr="00156BE7">
              <w:rPr>
                <w:rFonts w:ascii="Arial" w:hAnsi="Arial" w:cs="Arial"/>
                <w:sz w:val="16"/>
                <w:szCs w:val="16"/>
              </w:rPr>
              <w:t>3ca</w:t>
            </w:r>
          </w:p>
        </w:tc>
        <w:tc>
          <w:tcPr>
            <w:tcW w:w="992" w:type="dxa"/>
          </w:tcPr>
          <w:p w14:paraId="1FA03019" w14:textId="61FAD0A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13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5F6202A0" w14:textId="6E24660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31E-07</w:t>
            </w:r>
          </w:p>
        </w:tc>
        <w:tc>
          <w:tcPr>
            <w:tcW w:w="1276" w:type="dxa"/>
          </w:tcPr>
          <w:p w14:paraId="4E0BA245" w14:textId="295CBE80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2F5D0B5B" w14:textId="100F58B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1FCF27C0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76645A4" w14:textId="0C5F8475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lmodulin 2</w:t>
            </w:r>
          </w:p>
        </w:tc>
        <w:tc>
          <w:tcPr>
            <w:tcW w:w="993" w:type="dxa"/>
          </w:tcPr>
          <w:p w14:paraId="498A5907" w14:textId="4964166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Calm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B864113" w14:textId="5CF9175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66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487B6672" w14:textId="723466F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78E-05</w:t>
            </w:r>
          </w:p>
        </w:tc>
        <w:tc>
          <w:tcPr>
            <w:tcW w:w="1276" w:type="dxa"/>
          </w:tcPr>
          <w:p w14:paraId="4115F683" w14:textId="6605055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029EC3EE" w14:textId="7FB814C9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Calcium signalling</w:t>
            </w:r>
          </w:p>
        </w:tc>
      </w:tr>
      <w:tr w:rsidR="00253674" w:rsidRPr="00CB6CFE" w14:paraId="12D5C1FC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CB7E5B5" w14:textId="3E81A0E3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24a Member2</w:t>
            </w:r>
          </w:p>
        </w:tc>
        <w:tc>
          <w:tcPr>
            <w:tcW w:w="993" w:type="dxa"/>
          </w:tcPr>
          <w:p w14:paraId="55F4098C" w14:textId="0E05F46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156BE7">
              <w:rPr>
                <w:rFonts w:ascii="Arial" w:hAnsi="Arial" w:cs="Arial"/>
                <w:sz w:val="16"/>
                <w:szCs w:val="16"/>
              </w:rPr>
              <w:t>24a2</w:t>
            </w:r>
          </w:p>
        </w:tc>
        <w:tc>
          <w:tcPr>
            <w:tcW w:w="992" w:type="dxa"/>
          </w:tcPr>
          <w:p w14:paraId="0E1F33ED" w14:textId="157E591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9.71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E17CC6F" w14:textId="2B2C348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5.78E-09</w:t>
            </w:r>
          </w:p>
        </w:tc>
        <w:tc>
          <w:tcPr>
            <w:tcW w:w="1276" w:type="dxa"/>
          </w:tcPr>
          <w:p w14:paraId="520AA726" w14:textId="69AB00C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7DBB3B10" w14:textId="525B41A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Na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156BE7">
              <w:rPr>
                <w:rFonts w:ascii="Arial" w:hAnsi="Arial" w:cs="Arial"/>
                <w:sz w:val="16"/>
                <w:szCs w:val="16"/>
              </w:rPr>
              <w:t>(Ca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156BE7">
              <w:rPr>
                <w:rFonts w:ascii="Arial" w:hAnsi="Arial" w:cs="Arial"/>
                <w:sz w:val="16"/>
                <w:szCs w:val="16"/>
              </w:rPr>
              <w:t>/K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156BE7">
              <w:rPr>
                <w:rFonts w:ascii="Arial" w:hAnsi="Arial" w:cs="Arial"/>
                <w:sz w:val="16"/>
                <w:szCs w:val="16"/>
              </w:rPr>
              <w:t>) exchanger</w:t>
            </w:r>
          </w:p>
        </w:tc>
      </w:tr>
      <w:tr w:rsidR="00253674" w:rsidRPr="00CB6CFE" w14:paraId="522D5241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104C0E" w14:textId="11F32B92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bookmarkStart w:id="1" w:name="_Hlk53753087"/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8a Member1</w:t>
            </w:r>
          </w:p>
        </w:tc>
        <w:tc>
          <w:tcPr>
            <w:tcW w:w="993" w:type="dxa"/>
          </w:tcPr>
          <w:p w14:paraId="05429586" w14:textId="38DB297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156BE7">
              <w:rPr>
                <w:rFonts w:ascii="Arial" w:hAnsi="Arial" w:cs="Arial"/>
                <w:sz w:val="16"/>
                <w:szCs w:val="16"/>
              </w:rPr>
              <w:t>8a1</w:t>
            </w:r>
          </w:p>
        </w:tc>
        <w:tc>
          <w:tcPr>
            <w:tcW w:w="992" w:type="dxa"/>
          </w:tcPr>
          <w:p w14:paraId="666EE063" w14:textId="4AD2F1F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4.64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6A32456" w14:textId="1999062B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1276" w:type="dxa"/>
          </w:tcPr>
          <w:p w14:paraId="7BB5C012" w14:textId="604A674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069661A9" w14:textId="5752BE0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Na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156BE7">
              <w:rPr>
                <w:rFonts w:ascii="Arial" w:hAnsi="Arial" w:cs="Arial"/>
                <w:sz w:val="16"/>
                <w:szCs w:val="16"/>
              </w:rPr>
              <w:t>/Ca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156BE7">
              <w:rPr>
                <w:rFonts w:ascii="Arial" w:hAnsi="Arial" w:cs="Arial"/>
                <w:sz w:val="16"/>
                <w:szCs w:val="16"/>
              </w:rPr>
              <w:t xml:space="preserve"> exchanger</w:t>
            </w:r>
          </w:p>
        </w:tc>
      </w:tr>
      <w:bookmarkEnd w:id="1"/>
      <w:tr w:rsidR="00253674" w:rsidRPr="00032536" w14:paraId="68711076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CD77FD9" w14:textId="1C83B8B5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5995">
              <w:rPr>
                <w:rFonts w:ascii="Arial" w:hAnsi="Arial" w:cs="Arial"/>
                <w:sz w:val="18"/>
                <w:szCs w:val="18"/>
                <w:highlight w:val="lightGray"/>
              </w:rPr>
              <w:t>Angiogenic mediators</w:t>
            </w:r>
          </w:p>
        </w:tc>
        <w:tc>
          <w:tcPr>
            <w:tcW w:w="993" w:type="dxa"/>
          </w:tcPr>
          <w:p w14:paraId="0250850C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660CCF56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7AF602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3C5416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4" w:type="dxa"/>
          </w:tcPr>
          <w:p w14:paraId="4172B406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3674" w:rsidRPr="00032536" w14:paraId="20CD4C4D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C12A9EB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Vascular endothelial growth factor A</w:t>
            </w:r>
          </w:p>
        </w:tc>
        <w:tc>
          <w:tcPr>
            <w:tcW w:w="993" w:type="dxa"/>
          </w:tcPr>
          <w:p w14:paraId="230D8CB1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Vegf</w:t>
            </w:r>
            <w:r w:rsidRPr="00156BE7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992" w:type="dxa"/>
          </w:tcPr>
          <w:p w14:paraId="59DB2091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69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467D3258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82E-04</w:t>
            </w:r>
          </w:p>
        </w:tc>
        <w:tc>
          <w:tcPr>
            <w:tcW w:w="1276" w:type="dxa"/>
          </w:tcPr>
          <w:p w14:paraId="4C012160" w14:textId="2169E2F8" w:rsidR="00253674" w:rsidRPr="00156BE7" w:rsidRDefault="004E7787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626A3DAF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Angiogenic factor - promotes BBB breakdown</w:t>
            </w:r>
          </w:p>
        </w:tc>
      </w:tr>
      <w:tr w:rsidR="00253674" w:rsidRPr="00032536" w14:paraId="3F06E32B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EF4E4C2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lastRenderedPageBreak/>
              <w:t>Vascular endothelial growth factor B</w:t>
            </w:r>
          </w:p>
        </w:tc>
        <w:tc>
          <w:tcPr>
            <w:tcW w:w="993" w:type="dxa"/>
          </w:tcPr>
          <w:p w14:paraId="13F8EEED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Vegf</w:t>
            </w:r>
            <w:r w:rsidRPr="00156BE7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992" w:type="dxa"/>
          </w:tcPr>
          <w:p w14:paraId="4FF2A4BB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73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2AA68156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26E-06</w:t>
            </w:r>
          </w:p>
        </w:tc>
        <w:tc>
          <w:tcPr>
            <w:tcW w:w="1276" w:type="dxa"/>
          </w:tcPr>
          <w:p w14:paraId="50BC8D31" w14:textId="7635107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6C817F8B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Angiogenic factor – endothelia proliferation</w:t>
            </w:r>
          </w:p>
        </w:tc>
      </w:tr>
      <w:tr w:rsidR="00253674" w:rsidRPr="00032536" w14:paraId="314D3B19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645C337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Platelet derived growth factor, B polypeptide</w:t>
            </w:r>
          </w:p>
        </w:tc>
        <w:tc>
          <w:tcPr>
            <w:tcW w:w="993" w:type="dxa"/>
          </w:tcPr>
          <w:p w14:paraId="3D5EB93F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Pdgf</w:t>
            </w:r>
            <w:r w:rsidRPr="00156BE7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992" w:type="dxa"/>
          </w:tcPr>
          <w:p w14:paraId="75F57C6D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2.1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65B359EE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49E-07</w:t>
            </w:r>
          </w:p>
        </w:tc>
        <w:tc>
          <w:tcPr>
            <w:tcW w:w="1276" w:type="dxa"/>
          </w:tcPr>
          <w:p w14:paraId="2C8DF4E0" w14:textId="6CC4C2C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5CF8010D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Angiogenic factor – BBB integrity</w:t>
            </w:r>
          </w:p>
        </w:tc>
      </w:tr>
      <w:tr w:rsidR="00253674" w:rsidRPr="00032536" w14:paraId="2FD2FD1F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225C61A" w14:textId="0173C12E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Angiopoietin 1</w:t>
            </w:r>
          </w:p>
        </w:tc>
        <w:tc>
          <w:tcPr>
            <w:tcW w:w="993" w:type="dxa"/>
          </w:tcPr>
          <w:p w14:paraId="5E2DBA78" w14:textId="2DD62B02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Angpt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B57846F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804CF3" w14:textId="2DF2D9F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1276" w:type="dxa"/>
          </w:tcPr>
          <w:p w14:paraId="6014C9B6" w14:textId="51952D0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4394" w:type="dxa"/>
          </w:tcPr>
          <w:p w14:paraId="188B373E" w14:textId="1FD11D7A" w:rsidR="00253674" w:rsidRPr="00156BE7" w:rsidRDefault="002A6045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Angiogenic factor Ligand for tyrosine kinase receptor</w:t>
            </w:r>
          </w:p>
        </w:tc>
      </w:tr>
      <w:tr w:rsidR="00253674" w:rsidRPr="00032536" w14:paraId="5C6B87E0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C8720FA" w14:textId="308E9951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Angiopoietin 2</w:t>
            </w:r>
          </w:p>
        </w:tc>
        <w:tc>
          <w:tcPr>
            <w:tcW w:w="993" w:type="dxa"/>
          </w:tcPr>
          <w:p w14:paraId="0708E1D4" w14:textId="21D82B8D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Angpt</w:t>
            </w:r>
            <w:r w:rsidRPr="00156BE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ACC2EAB" w14:textId="7D0B73D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4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6276038" w14:textId="3B682B7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6.32E-05</w:t>
            </w:r>
          </w:p>
        </w:tc>
        <w:tc>
          <w:tcPr>
            <w:tcW w:w="1276" w:type="dxa"/>
          </w:tcPr>
          <w:p w14:paraId="2FA2EED4" w14:textId="7F702A0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4394" w:type="dxa"/>
          </w:tcPr>
          <w:p w14:paraId="18B1147C" w14:textId="1FEF514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 xml:space="preserve">Angiogenic factor Vascular </w:t>
            </w:r>
            <w:proofErr w:type="spellStart"/>
            <w:r w:rsidRPr="00156BE7">
              <w:rPr>
                <w:rFonts w:ascii="Arial" w:hAnsi="Arial" w:cs="Arial"/>
                <w:sz w:val="16"/>
                <w:szCs w:val="16"/>
              </w:rPr>
              <w:t>remodeling</w:t>
            </w:r>
            <w:proofErr w:type="spellEnd"/>
          </w:p>
        </w:tc>
      </w:tr>
      <w:tr w:rsidR="00253674" w:rsidRPr="00032536" w14:paraId="0FE960E8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F4ACAD2" w14:textId="2C2E0FB0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TEK receptor tyrosine kinase</w:t>
            </w:r>
          </w:p>
        </w:tc>
        <w:tc>
          <w:tcPr>
            <w:tcW w:w="993" w:type="dxa"/>
          </w:tcPr>
          <w:p w14:paraId="435383CD" w14:textId="5BD6FD2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Tek</w:t>
            </w:r>
          </w:p>
        </w:tc>
        <w:tc>
          <w:tcPr>
            <w:tcW w:w="992" w:type="dxa"/>
          </w:tcPr>
          <w:p w14:paraId="75F41B13" w14:textId="61BAD779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42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0BF8C4F" w14:textId="65817F7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79E-04</w:t>
            </w:r>
          </w:p>
        </w:tc>
        <w:tc>
          <w:tcPr>
            <w:tcW w:w="1276" w:type="dxa"/>
          </w:tcPr>
          <w:p w14:paraId="3F767576" w14:textId="0D096F5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3E8503A3" w14:textId="63CF1BF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ngiopoietin</w:t>
            </w:r>
            <w:r w:rsidRPr="00156BE7">
              <w:rPr>
                <w:rFonts w:ascii="Arial" w:hAnsi="Arial" w:cs="Arial"/>
                <w:sz w:val="16"/>
                <w:szCs w:val="16"/>
              </w:rPr>
              <w:t xml:space="preserve"> receptor</w:t>
            </w:r>
          </w:p>
        </w:tc>
      </w:tr>
      <w:tr w:rsidR="00253674" w:rsidRPr="00032536" w14:paraId="0E8FEDE7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2B313F" w14:textId="50168E3E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Angiopoietin-like-4</w:t>
            </w:r>
          </w:p>
        </w:tc>
        <w:tc>
          <w:tcPr>
            <w:tcW w:w="993" w:type="dxa"/>
          </w:tcPr>
          <w:p w14:paraId="570CF8A1" w14:textId="35291D8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Angpt</w:t>
            </w:r>
            <w:r w:rsidRPr="00156BE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7AB21EA" w14:textId="60B27A08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91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B40D749" w14:textId="391887C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5.23E-04</w:t>
            </w:r>
          </w:p>
        </w:tc>
        <w:tc>
          <w:tcPr>
            <w:tcW w:w="1276" w:type="dxa"/>
          </w:tcPr>
          <w:p w14:paraId="318FFE16" w14:textId="3E012EF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7C13617D" w14:textId="03826CFF" w:rsidR="00253674" w:rsidRPr="00156BE7" w:rsidRDefault="002A6045" w:rsidP="00D54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Angiogenic factor</w:t>
            </w:r>
          </w:p>
        </w:tc>
      </w:tr>
      <w:tr w:rsidR="00253674" w:rsidRPr="00032536" w14:paraId="0ED7846A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94A2179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Angiopoietin-like 6</w:t>
            </w:r>
          </w:p>
        </w:tc>
        <w:tc>
          <w:tcPr>
            <w:tcW w:w="993" w:type="dxa"/>
          </w:tcPr>
          <w:p w14:paraId="5BF31797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Angptl</w:t>
            </w:r>
            <w:r w:rsidRPr="00156BE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17DCE6A2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2.05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1088821D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43E-06</w:t>
            </w:r>
          </w:p>
        </w:tc>
        <w:tc>
          <w:tcPr>
            <w:tcW w:w="1276" w:type="dxa"/>
          </w:tcPr>
          <w:p w14:paraId="5FF43AEB" w14:textId="4E731205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378545E7" w14:textId="0E1CAD9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Angiogenic factor</w:t>
            </w:r>
          </w:p>
        </w:tc>
      </w:tr>
      <w:tr w:rsidR="00253674" w:rsidRPr="00032536" w14:paraId="10323D5B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CFF93A5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Angiogenic factor G patch &amp; FHA domains 1</w:t>
            </w:r>
          </w:p>
        </w:tc>
        <w:tc>
          <w:tcPr>
            <w:tcW w:w="993" w:type="dxa"/>
          </w:tcPr>
          <w:p w14:paraId="73D02988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Aggf1</w:t>
            </w:r>
          </w:p>
        </w:tc>
        <w:tc>
          <w:tcPr>
            <w:tcW w:w="992" w:type="dxa"/>
          </w:tcPr>
          <w:p w14:paraId="13D64BB5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0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1F2317A0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65E-07</w:t>
            </w:r>
          </w:p>
        </w:tc>
        <w:tc>
          <w:tcPr>
            <w:tcW w:w="1276" w:type="dxa"/>
          </w:tcPr>
          <w:p w14:paraId="204E29CC" w14:textId="2F871951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71A63453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Angiogenic factor</w:t>
            </w:r>
          </w:p>
        </w:tc>
      </w:tr>
      <w:tr w:rsidR="00253674" w:rsidRPr="00032536" w14:paraId="000E7D38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268806E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Endoglin</w:t>
            </w:r>
          </w:p>
        </w:tc>
        <w:tc>
          <w:tcPr>
            <w:tcW w:w="993" w:type="dxa"/>
          </w:tcPr>
          <w:p w14:paraId="2E13FAE4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Eng</w:t>
            </w:r>
            <w:proofErr w:type="spellEnd"/>
          </w:p>
        </w:tc>
        <w:tc>
          <w:tcPr>
            <w:tcW w:w="992" w:type="dxa"/>
          </w:tcPr>
          <w:p w14:paraId="4F8CCB47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2.1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75F4373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7.75E-08</w:t>
            </w:r>
          </w:p>
        </w:tc>
        <w:tc>
          <w:tcPr>
            <w:tcW w:w="1276" w:type="dxa"/>
          </w:tcPr>
          <w:p w14:paraId="4CAB78C1" w14:textId="6CE3078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4394" w:type="dxa"/>
          </w:tcPr>
          <w:p w14:paraId="6944661E" w14:textId="343E87B3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β (TGFβ) associated receptor </w:t>
            </w:r>
            <w:r w:rsidRPr="00156BE7">
              <w:rPr>
                <w:rFonts w:ascii="Arial" w:hAnsi="Arial" w:cs="Arial"/>
                <w:sz w:val="16"/>
                <w:szCs w:val="16"/>
              </w:rPr>
              <w:t>Angiogenic factor</w:t>
            </w:r>
          </w:p>
        </w:tc>
      </w:tr>
      <w:tr w:rsidR="00253674" w:rsidRPr="00032536" w14:paraId="3F04512B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15B05E3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Wingless-type Member 7a</w:t>
            </w:r>
          </w:p>
        </w:tc>
        <w:tc>
          <w:tcPr>
            <w:tcW w:w="993" w:type="dxa"/>
          </w:tcPr>
          <w:p w14:paraId="5BFDA8EF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Wnt</w:t>
            </w:r>
            <w:r w:rsidRPr="00156BE7">
              <w:rPr>
                <w:rFonts w:ascii="Arial" w:hAnsi="Arial" w:cs="Arial"/>
                <w:sz w:val="16"/>
                <w:szCs w:val="16"/>
              </w:rPr>
              <w:t>7a</w:t>
            </w:r>
          </w:p>
        </w:tc>
        <w:tc>
          <w:tcPr>
            <w:tcW w:w="992" w:type="dxa"/>
          </w:tcPr>
          <w:p w14:paraId="2D46C000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2.7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E409E6A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82E-07</w:t>
            </w:r>
          </w:p>
        </w:tc>
        <w:tc>
          <w:tcPr>
            <w:tcW w:w="1276" w:type="dxa"/>
          </w:tcPr>
          <w:p w14:paraId="6009F6E3" w14:textId="5CA57ED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79514D02" w14:textId="3852AEE3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Wnt</w:t>
            </w:r>
            <w:proofErr w:type="spellEnd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signalling</w:t>
            </w:r>
            <w:proofErr w:type="spellEnd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ligand</w:t>
            </w:r>
          </w:p>
        </w:tc>
      </w:tr>
      <w:tr w:rsidR="00253674" w:rsidRPr="00032536" w14:paraId="62226E8C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3AAB9D0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Wingless-type Member 7b</w:t>
            </w:r>
          </w:p>
        </w:tc>
        <w:tc>
          <w:tcPr>
            <w:tcW w:w="993" w:type="dxa"/>
          </w:tcPr>
          <w:p w14:paraId="67A71636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Wnt</w:t>
            </w:r>
            <w:r w:rsidRPr="00156BE7">
              <w:rPr>
                <w:rFonts w:ascii="Arial" w:hAnsi="Arial" w:cs="Arial"/>
                <w:sz w:val="16"/>
                <w:szCs w:val="16"/>
              </w:rPr>
              <w:t>7b</w:t>
            </w:r>
          </w:p>
        </w:tc>
        <w:tc>
          <w:tcPr>
            <w:tcW w:w="992" w:type="dxa"/>
          </w:tcPr>
          <w:p w14:paraId="100BF18F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2.89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353EA98E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68E-06</w:t>
            </w:r>
          </w:p>
        </w:tc>
        <w:tc>
          <w:tcPr>
            <w:tcW w:w="1276" w:type="dxa"/>
          </w:tcPr>
          <w:p w14:paraId="3FFB85AD" w14:textId="5400F1F9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2F441690" w14:textId="28F6C68C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Wnt</w:t>
            </w:r>
            <w:proofErr w:type="spellEnd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signalling ligand</w:t>
            </w:r>
          </w:p>
        </w:tc>
      </w:tr>
      <w:tr w:rsidR="00253674" w:rsidRPr="00032536" w14:paraId="3A98B338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DF7E1B3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Wingless-type Member 2</w:t>
            </w:r>
          </w:p>
        </w:tc>
        <w:tc>
          <w:tcPr>
            <w:tcW w:w="993" w:type="dxa"/>
          </w:tcPr>
          <w:p w14:paraId="099A7F00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Wnt</w:t>
            </w:r>
            <w:r w:rsidRPr="00156BE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706D6DB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7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2C6D3759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97E-06</w:t>
            </w:r>
          </w:p>
        </w:tc>
        <w:tc>
          <w:tcPr>
            <w:tcW w:w="1276" w:type="dxa"/>
          </w:tcPr>
          <w:p w14:paraId="74F1161D" w14:textId="434FC9CE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5FEA4CFF" w14:textId="3EDA3E3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Wnt</w:t>
            </w:r>
            <w:proofErr w:type="spellEnd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signalling ligand</w:t>
            </w:r>
          </w:p>
        </w:tc>
      </w:tr>
      <w:tr w:rsidR="00253674" w:rsidRPr="00032536" w14:paraId="7032C47E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F204A5B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Wingless-type Member 4</w:t>
            </w:r>
          </w:p>
        </w:tc>
        <w:tc>
          <w:tcPr>
            <w:tcW w:w="993" w:type="dxa"/>
          </w:tcPr>
          <w:p w14:paraId="64D144D2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Wnt</w:t>
            </w:r>
            <w:r w:rsidRPr="00156BE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B4A1C3B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86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7529EB82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4.71E-06</w:t>
            </w:r>
          </w:p>
        </w:tc>
        <w:tc>
          <w:tcPr>
            <w:tcW w:w="1276" w:type="dxa"/>
          </w:tcPr>
          <w:p w14:paraId="643CBF87" w14:textId="66FDB05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098C8E10" w14:textId="3B43EF13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Wnt</w:t>
            </w:r>
            <w:proofErr w:type="spellEnd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signalling ligand</w:t>
            </w:r>
          </w:p>
        </w:tc>
      </w:tr>
      <w:tr w:rsidR="00253674" w:rsidRPr="00032536" w14:paraId="73EAD0B1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6A8F6F4" w14:textId="77777777" w:rsidR="00253674" w:rsidRPr="00156BE7" w:rsidRDefault="00253674" w:rsidP="00E60A1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Frizzled class receptor</w:t>
            </w:r>
          </w:p>
        </w:tc>
        <w:tc>
          <w:tcPr>
            <w:tcW w:w="993" w:type="dxa"/>
          </w:tcPr>
          <w:p w14:paraId="7B16DF1B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Fzd</w:t>
            </w:r>
            <w:r w:rsidRPr="00156BE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77A014D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8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E90AF6D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7.70E-05</w:t>
            </w:r>
          </w:p>
        </w:tc>
        <w:tc>
          <w:tcPr>
            <w:tcW w:w="1276" w:type="dxa"/>
          </w:tcPr>
          <w:p w14:paraId="6FA6DB3C" w14:textId="2D62BE8A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6F35898D" w14:textId="7777777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Wnt</w:t>
            </w:r>
            <w:proofErr w:type="spellEnd"/>
            <w:r w:rsidRPr="00156BE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ligand receptor</w:t>
            </w:r>
          </w:p>
        </w:tc>
      </w:tr>
      <w:tr w:rsidR="00253674" w:rsidRPr="00032536" w14:paraId="01363B75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957D3D4" w14:textId="573F94AD" w:rsidR="00253674" w:rsidRPr="001E5995" w:rsidRDefault="00253674" w:rsidP="00E60A17">
            <w:pPr>
              <w:rPr>
                <w:rFonts w:ascii="Arial" w:hAnsi="Arial" w:cs="Arial"/>
                <w:b w:val="0"/>
                <w:bCs w:val="0"/>
                <w:color w:val="000001"/>
                <w:sz w:val="18"/>
                <w:szCs w:val="18"/>
                <w:shd w:val="clear" w:color="auto" w:fill="FFFFFF"/>
              </w:rPr>
            </w:pPr>
            <w:r w:rsidRPr="001E5995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Miscellaneous mediators</w:t>
            </w:r>
          </w:p>
        </w:tc>
        <w:tc>
          <w:tcPr>
            <w:tcW w:w="993" w:type="dxa"/>
          </w:tcPr>
          <w:p w14:paraId="59662928" w14:textId="190EF1D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3F45C5C3" w14:textId="302F1394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C0A8B2" w14:textId="2C9D78C6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14B337" w14:textId="7D151397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4" w:type="dxa"/>
          </w:tcPr>
          <w:p w14:paraId="092C3D3E" w14:textId="6962DA02" w:rsidR="00253674" w:rsidRPr="00156BE7" w:rsidRDefault="00253674" w:rsidP="00E60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253674" w:rsidRPr="00032536" w14:paraId="161F7634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F8BA4D9" w14:textId="3DEEBD00" w:rsidR="00253674" w:rsidRPr="00156BE7" w:rsidRDefault="00253674" w:rsidP="00F66ED3">
            <w:pPr>
              <w:rPr>
                <w:rFonts w:ascii="Arial" w:hAnsi="Arial" w:cs="Arial"/>
                <w:b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color w:val="000001"/>
                <w:sz w:val="16"/>
                <w:szCs w:val="16"/>
                <w:shd w:val="clear" w:color="auto" w:fill="FFFFFF"/>
              </w:rPr>
              <w:t>Caveolin 1, caveolae protein</w:t>
            </w:r>
          </w:p>
        </w:tc>
        <w:tc>
          <w:tcPr>
            <w:tcW w:w="993" w:type="dxa"/>
          </w:tcPr>
          <w:p w14:paraId="0B400854" w14:textId="0AD5750E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Cav</w:t>
            </w:r>
            <w:r w:rsidRPr="00156BE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28C3CC8" w14:textId="39F85B93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86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49049C52" w14:textId="07DDE6CE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04E-04</w:t>
            </w:r>
          </w:p>
        </w:tc>
        <w:tc>
          <w:tcPr>
            <w:tcW w:w="1276" w:type="dxa"/>
          </w:tcPr>
          <w:p w14:paraId="50EDE38F" w14:textId="75170441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4394" w:type="dxa"/>
          </w:tcPr>
          <w:p w14:paraId="513FC2C2" w14:textId="0B0DD555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Endothelial transcytosis</w:t>
            </w:r>
          </w:p>
        </w:tc>
      </w:tr>
      <w:tr w:rsidR="00253674" w:rsidRPr="00032536" w14:paraId="2591C4D3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500667AE" w14:textId="241C367B" w:rsidR="00253674" w:rsidRPr="00156BE7" w:rsidRDefault="00446A81" w:rsidP="00F66ED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cyan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Plasmalemma vesicle –associated protein</w:t>
            </w:r>
          </w:p>
        </w:tc>
        <w:tc>
          <w:tcPr>
            <w:tcW w:w="993" w:type="dxa"/>
          </w:tcPr>
          <w:p w14:paraId="20C4604B" w14:textId="1A6FFB43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56BE7">
              <w:rPr>
                <w:rFonts w:ascii="Arial" w:hAnsi="Arial" w:cs="Arial"/>
                <w:i/>
                <w:sz w:val="16"/>
                <w:szCs w:val="16"/>
              </w:rPr>
              <w:t>Plvap</w:t>
            </w:r>
            <w:proofErr w:type="spellEnd"/>
          </w:p>
        </w:tc>
        <w:tc>
          <w:tcPr>
            <w:tcW w:w="992" w:type="dxa"/>
          </w:tcPr>
          <w:p w14:paraId="28AEEE2C" w14:textId="5506F1D6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-1.93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59F3C80D" w14:textId="067876F0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4.37E-03</w:t>
            </w:r>
          </w:p>
        </w:tc>
        <w:tc>
          <w:tcPr>
            <w:tcW w:w="1276" w:type="dxa"/>
          </w:tcPr>
          <w:p w14:paraId="784E9228" w14:textId="0F0B14D2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7949F6E6" w14:textId="418F2145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Endothelial transcytosis</w:t>
            </w:r>
          </w:p>
        </w:tc>
      </w:tr>
      <w:tr w:rsidR="00253674" w:rsidRPr="00032536" w14:paraId="48463CE8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7E29BC0" w14:textId="5D17FBC0" w:rsidR="00253674" w:rsidRPr="00156BE7" w:rsidRDefault="00253674" w:rsidP="00F66ED3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Major facilitator superfamily domain 2A</w:t>
            </w:r>
          </w:p>
        </w:tc>
        <w:tc>
          <w:tcPr>
            <w:tcW w:w="993" w:type="dxa"/>
          </w:tcPr>
          <w:p w14:paraId="4B7E0451" w14:textId="60959796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156BE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fs</w:t>
            </w:r>
            <w:r w:rsidRPr="00156BE7">
              <w:rPr>
                <w:rFonts w:ascii="Arial" w:eastAsia="Calibri" w:hAnsi="Arial" w:cs="Arial"/>
                <w:sz w:val="16"/>
                <w:szCs w:val="16"/>
              </w:rPr>
              <w:t>d2</w:t>
            </w:r>
          </w:p>
        </w:tc>
        <w:tc>
          <w:tcPr>
            <w:tcW w:w="992" w:type="dxa"/>
          </w:tcPr>
          <w:p w14:paraId="3C788319" w14:textId="504E5EAC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68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64A3098" w14:textId="0EA5D8F1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09E-03</w:t>
            </w:r>
          </w:p>
        </w:tc>
        <w:tc>
          <w:tcPr>
            <w:tcW w:w="1276" w:type="dxa"/>
          </w:tcPr>
          <w:p w14:paraId="1737213F" w14:textId="372A82A6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4394" w:type="dxa"/>
          </w:tcPr>
          <w:p w14:paraId="39032243" w14:textId="47E87832" w:rsidR="00253674" w:rsidRPr="00156BE7" w:rsidRDefault="00253674" w:rsidP="00F6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16"/>
                <w:szCs w:val="16"/>
                <w:shd w:val="clear" w:color="auto" w:fill="F7F6F2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Endothelial transcytosis</w:t>
            </w:r>
          </w:p>
        </w:tc>
      </w:tr>
      <w:tr w:rsidR="00253674" w:rsidRPr="00032536" w14:paraId="48E6EA61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266529C" w14:textId="4690030A" w:rsidR="00253674" w:rsidRPr="00156BE7" w:rsidRDefault="00253674" w:rsidP="00571ED4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Lymphocyte antigen 6 complex, locus A</w:t>
            </w:r>
          </w:p>
        </w:tc>
        <w:tc>
          <w:tcPr>
            <w:tcW w:w="993" w:type="dxa"/>
          </w:tcPr>
          <w:p w14:paraId="7A7BDAB3" w14:textId="1DD178DE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sz w:val="16"/>
                <w:szCs w:val="16"/>
              </w:rPr>
              <w:t>Ly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6a</w:t>
            </w:r>
          </w:p>
        </w:tc>
        <w:tc>
          <w:tcPr>
            <w:tcW w:w="992" w:type="dxa"/>
          </w:tcPr>
          <w:p w14:paraId="7C81EF6C" w14:textId="08169526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9.22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1FCAFFBE" w14:textId="656484A1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1.21E-05</w:t>
            </w:r>
          </w:p>
        </w:tc>
        <w:tc>
          <w:tcPr>
            <w:tcW w:w="1276" w:type="dxa"/>
          </w:tcPr>
          <w:p w14:paraId="49C1D917" w14:textId="1EFD7D9A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4394" w:type="dxa"/>
          </w:tcPr>
          <w:p w14:paraId="2CB2229F" w14:textId="469009CF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Endothelial transcytosis</w:t>
            </w:r>
          </w:p>
        </w:tc>
      </w:tr>
      <w:tr w:rsidR="00253674" w:rsidRPr="00032536" w14:paraId="1D6DBBCD" w14:textId="77777777" w:rsidTr="001E5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438A273" w14:textId="2ACEA5F2" w:rsidR="00253674" w:rsidRPr="00156BE7" w:rsidRDefault="00253674" w:rsidP="00571ED4">
            <w:pPr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 w:rsidRPr="00156BE7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Aquaporin 4</w:t>
            </w:r>
          </w:p>
        </w:tc>
        <w:tc>
          <w:tcPr>
            <w:tcW w:w="993" w:type="dxa"/>
          </w:tcPr>
          <w:p w14:paraId="6BBD00C6" w14:textId="6F60C36E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156BE7">
              <w:rPr>
                <w:rFonts w:ascii="Arial" w:hAnsi="Arial" w:cs="Arial"/>
                <w:i/>
                <w:iCs/>
                <w:sz w:val="16"/>
                <w:szCs w:val="16"/>
              </w:rPr>
              <w:t>Aqp</w:t>
            </w:r>
            <w:r w:rsidRPr="00156BE7">
              <w:rPr>
                <w:rFonts w:ascii="Arial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CD39474" w14:textId="6E364DEA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5.47</w:t>
            </w:r>
            <w:r w:rsidRPr="00156BE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BF30EF7" w14:textId="34580D0F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3.16E-07</w:t>
            </w:r>
          </w:p>
        </w:tc>
        <w:tc>
          <w:tcPr>
            <w:tcW w:w="1276" w:type="dxa"/>
          </w:tcPr>
          <w:p w14:paraId="6691F7FD" w14:textId="7DC84A91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4394" w:type="dxa"/>
          </w:tcPr>
          <w:p w14:paraId="08E3923C" w14:textId="2C07ADBB" w:rsidR="00253674" w:rsidRPr="00156BE7" w:rsidRDefault="00253674" w:rsidP="00571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56BE7">
              <w:rPr>
                <w:rFonts w:ascii="Arial" w:hAnsi="Arial" w:cs="Arial"/>
                <w:sz w:val="16"/>
                <w:szCs w:val="16"/>
              </w:rPr>
              <w:t xml:space="preserve">Enriched in </w:t>
            </w:r>
            <w:proofErr w:type="spellStart"/>
            <w:r w:rsidRPr="00156BE7">
              <w:rPr>
                <w:rFonts w:ascii="Arial" w:hAnsi="Arial" w:cs="Arial"/>
                <w:sz w:val="16"/>
                <w:szCs w:val="16"/>
              </w:rPr>
              <w:t>astroglial</w:t>
            </w:r>
            <w:proofErr w:type="spellEnd"/>
            <w:r w:rsidRPr="00156BE7">
              <w:rPr>
                <w:rFonts w:ascii="Arial" w:hAnsi="Arial" w:cs="Arial"/>
                <w:sz w:val="16"/>
                <w:szCs w:val="16"/>
              </w:rPr>
              <w:t xml:space="preserve"> end-feet</w:t>
            </w:r>
          </w:p>
        </w:tc>
      </w:tr>
    </w:tbl>
    <w:p w14:paraId="52BC1873" w14:textId="77777777" w:rsidR="00C625F7" w:rsidRDefault="00C625F7" w:rsidP="00571ED4">
      <w:pPr>
        <w:rPr>
          <w:sz w:val="16"/>
          <w:szCs w:val="16"/>
        </w:rPr>
      </w:pPr>
    </w:p>
    <w:p w14:paraId="6E7E1523" w14:textId="77777777" w:rsidR="00220988" w:rsidRPr="00846B4A" w:rsidRDefault="00220988" w:rsidP="00220988">
      <w:r w:rsidRPr="00F55EB6">
        <w:rPr>
          <w:sz w:val="18"/>
          <w:szCs w:val="18"/>
        </w:rPr>
        <w:t>Max FC</w:t>
      </w:r>
      <w:r w:rsidRPr="00F55EB6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denotes the Comparison</w:t>
      </w:r>
      <w:r w:rsidRPr="00846B4A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with the maximum fold change.</w:t>
      </w:r>
    </w:p>
    <w:p w14:paraId="5FC94470" w14:textId="77777777" w:rsidR="00220988" w:rsidRPr="00032536" w:rsidRDefault="00220988" w:rsidP="00571ED4">
      <w:pPr>
        <w:rPr>
          <w:sz w:val="16"/>
          <w:szCs w:val="16"/>
        </w:rPr>
      </w:pPr>
    </w:p>
    <w:sectPr w:rsidR="00220988" w:rsidRPr="00032536" w:rsidSect="00BE644F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22E94"/>
    <w:multiLevelType w:val="hybridMultilevel"/>
    <w:tmpl w:val="3000C7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61FA7"/>
    <w:multiLevelType w:val="hybridMultilevel"/>
    <w:tmpl w:val="BA1C64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6408A8"/>
    <w:multiLevelType w:val="hybridMultilevel"/>
    <w:tmpl w:val="CC4C25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54255"/>
    <w:multiLevelType w:val="hybridMultilevel"/>
    <w:tmpl w:val="5BD2F284"/>
    <w:lvl w:ilvl="0" w:tplc="9C3AF8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BC0371"/>
    <w:multiLevelType w:val="hybridMultilevel"/>
    <w:tmpl w:val="0A1E89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20591"/>
    <w:multiLevelType w:val="hybridMultilevel"/>
    <w:tmpl w:val="9F52A5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C2"/>
    <w:rsid w:val="000005B5"/>
    <w:rsid w:val="00003E4A"/>
    <w:rsid w:val="000060A3"/>
    <w:rsid w:val="000100E3"/>
    <w:rsid w:val="0001037E"/>
    <w:rsid w:val="00020336"/>
    <w:rsid w:val="00022AA0"/>
    <w:rsid w:val="00024FF4"/>
    <w:rsid w:val="00026C01"/>
    <w:rsid w:val="00032536"/>
    <w:rsid w:val="0003283E"/>
    <w:rsid w:val="00035935"/>
    <w:rsid w:val="000419C7"/>
    <w:rsid w:val="000420C2"/>
    <w:rsid w:val="0004472A"/>
    <w:rsid w:val="000607B8"/>
    <w:rsid w:val="0008465A"/>
    <w:rsid w:val="0008588C"/>
    <w:rsid w:val="000858D1"/>
    <w:rsid w:val="00085FB0"/>
    <w:rsid w:val="00090495"/>
    <w:rsid w:val="000933BC"/>
    <w:rsid w:val="00096586"/>
    <w:rsid w:val="00096807"/>
    <w:rsid w:val="000A2B28"/>
    <w:rsid w:val="000A5777"/>
    <w:rsid w:val="000A641E"/>
    <w:rsid w:val="000A7EF8"/>
    <w:rsid w:val="000B5E22"/>
    <w:rsid w:val="000C549E"/>
    <w:rsid w:val="000D003E"/>
    <w:rsid w:val="000D42F5"/>
    <w:rsid w:val="000D4F8B"/>
    <w:rsid w:val="000D5160"/>
    <w:rsid w:val="000D730A"/>
    <w:rsid w:val="000F059C"/>
    <w:rsid w:val="000F1347"/>
    <w:rsid w:val="00101FBD"/>
    <w:rsid w:val="00104B90"/>
    <w:rsid w:val="00110433"/>
    <w:rsid w:val="00110993"/>
    <w:rsid w:val="0011268C"/>
    <w:rsid w:val="0011738D"/>
    <w:rsid w:val="001206AE"/>
    <w:rsid w:val="00124215"/>
    <w:rsid w:val="00126A6B"/>
    <w:rsid w:val="00133A12"/>
    <w:rsid w:val="00137A0A"/>
    <w:rsid w:val="00137CA2"/>
    <w:rsid w:val="00140650"/>
    <w:rsid w:val="00140BA1"/>
    <w:rsid w:val="00141751"/>
    <w:rsid w:val="00153C61"/>
    <w:rsid w:val="00154C45"/>
    <w:rsid w:val="00156504"/>
    <w:rsid w:val="00156BE7"/>
    <w:rsid w:val="00157BBD"/>
    <w:rsid w:val="00157D96"/>
    <w:rsid w:val="001611C1"/>
    <w:rsid w:val="00161FF2"/>
    <w:rsid w:val="00164655"/>
    <w:rsid w:val="00164A5A"/>
    <w:rsid w:val="001660DE"/>
    <w:rsid w:val="00166215"/>
    <w:rsid w:val="001747A7"/>
    <w:rsid w:val="00181FB4"/>
    <w:rsid w:val="00185C97"/>
    <w:rsid w:val="00191C92"/>
    <w:rsid w:val="001A486D"/>
    <w:rsid w:val="001B05D1"/>
    <w:rsid w:val="001B44FF"/>
    <w:rsid w:val="001B46CD"/>
    <w:rsid w:val="001D244D"/>
    <w:rsid w:val="001D349D"/>
    <w:rsid w:val="001D438B"/>
    <w:rsid w:val="001E5995"/>
    <w:rsid w:val="001F68B6"/>
    <w:rsid w:val="001F7510"/>
    <w:rsid w:val="001F7C05"/>
    <w:rsid w:val="00202071"/>
    <w:rsid w:val="002104B9"/>
    <w:rsid w:val="00211F80"/>
    <w:rsid w:val="00215979"/>
    <w:rsid w:val="002169DA"/>
    <w:rsid w:val="0022061C"/>
    <w:rsid w:val="00220988"/>
    <w:rsid w:val="00232782"/>
    <w:rsid w:val="0023689E"/>
    <w:rsid w:val="002456AD"/>
    <w:rsid w:val="00247B46"/>
    <w:rsid w:val="0025102B"/>
    <w:rsid w:val="00251C0B"/>
    <w:rsid w:val="00253674"/>
    <w:rsid w:val="002539EC"/>
    <w:rsid w:val="0025599D"/>
    <w:rsid w:val="002602D7"/>
    <w:rsid w:val="00265FF6"/>
    <w:rsid w:val="00266337"/>
    <w:rsid w:val="0027007E"/>
    <w:rsid w:val="00271556"/>
    <w:rsid w:val="0028376D"/>
    <w:rsid w:val="00291C80"/>
    <w:rsid w:val="00292570"/>
    <w:rsid w:val="00293FED"/>
    <w:rsid w:val="002A14FB"/>
    <w:rsid w:val="002A359F"/>
    <w:rsid w:val="002A6045"/>
    <w:rsid w:val="002A66E4"/>
    <w:rsid w:val="002B4E37"/>
    <w:rsid w:val="002C1E95"/>
    <w:rsid w:val="002C3E16"/>
    <w:rsid w:val="002C4216"/>
    <w:rsid w:val="002C6C47"/>
    <w:rsid w:val="002D42E4"/>
    <w:rsid w:val="002D78AA"/>
    <w:rsid w:val="002E5F1C"/>
    <w:rsid w:val="002E5F7D"/>
    <w:rsid w:val="002E62EC"/>
    <w:rsid w:val="002E69E5"/>
    <w:rsid w:val="002F31DB"/>
    <w:rsid w:val="002F46F9"/>
    <w:rsid w:val="002F6F24"/>
    <w:rsid w:val="00301831"/>
    <w:rsid w:val="0030332D"/>
    <w:rsid w:val="00305395"/>
    <w:rsid w:val="003106E6"/>
    <w:rsid w:val="003143D5"/>
    <w:rsid w:val="003159B6"/>
    <w:rsid w:val="00322988"/>
    <w:rsid w:val="00330F4C"/>
    <w:rsid w:val="00331980"/>
    <w:rsid w:val="00333F46"/>
    <w:rsid w:val="00333FA7"/>
    <w:rsid w:val="00335C57"/>
    <w:rsid w:val="003361B6"/>
    <w:rsid w:val="00336832"/>
    <w:rsid w:val="00336D4A"/>
    <w:rsid w:val="003370C0"/>
    <w:rsid w:val="003374E6"/>
    <w:rsid w:val="00337D42"/>
    <w:rsid w:val="003436C5"/>
    <w:rsid w:val="003447CF"/>
    <w:rsid w:val="00353918"/>
    <w:rsid w:val="00360702"/>
    <w:rsid w:val="00360936"/>
    <w:rsid w:val="00361C99"/>
    <w:rsid w:val="00365CAE"/>
    <w:rsid w:val="00366ACB"/>
    <w:rsid w:val="00367973"/>
    <w:rsid w:val="00374DF0"/>
    <w:rsid w:val="00377EF7"/>
    <w:rsid w:val="00381C99"/>
    <w:rsid w:val="003863AD"/>
    <w:rsid w:val="00391B86"/>
    <w:rsid w:val="0039254A"/>
    <w:rsid w:val="003938F6"/>
    <w:rsid w:val="00394E33"/>
    <w:rsid w:val="00395D98"/>
    <w:rsid w:val="00397EA3"/>
    <w:rsid w:val="003A0D6F"/>
    <w:rsid w:val="003A4298"/>
    <w:rsid w:val="003A6CD4"/>
    <w:rsid w:val="003B6C84"/>
    <w:rsid w:val="003C0100"/>
    <w:rsid w:val="003C1669"/>
    <w:rsid w:val="003C7ACA"/>
    <w:rsid w:val="003D0371"/>
    <w:rsid w:val="003D325F"/>
    <w:rsid w:val="003D3E08"/>
    <w:rsid w:val="003E0AAF"/>
    <w:rsid w:val="003E0D50"/>
    <w:rsid w:val="003E5B09"/>
    <w:rsid w:val="003E5FA9"/>
    <w:rsid w:val="003E7974"/>
    <w:rsid w:val="003F0FEC"/>
    <w:rsid w:val="003F564A"/>
    <w:rsid w:val="003F65A6"/>
    <w:rsid w:val="003F6B9B"/>
    <w:rsid w:val="00404048"/>
    <w:rsid w:val="00405BA8"/>
    <w:rsid w:val="0040780B"/>
    <w:rsid w:val="00411E1F"/>
    <w:rsid w:val="00412778"/>
    <w:rsid w:val="00414D55"/>
    <w:rsid w:val="004161ED"/>
    <w:rsid w:val="00420A34"/>
    <w:rsid w:val="00421844"/>
    <w:rsid w:val="004259EB"/>
    <w:rsid w:val="00425A11"/>
    <w:rsid w:val="00427485"/>
    <w:rsid w:val="004315A1"/>
    <w:rsid w:val="0043318B"/>
    <w:rsid w:val="00434317"/>
    <w:rsid w:val="00434D8C"/>
    <w:rsid w:val="00436305"/>
    <w:rsid w:val="00436B45"/>
    <w:rsid w:val="00441DB3"/>
    <w:rsid w:val="00446A81"/>
    <w:rsid w:val="004507D5"/>
    <w:rsid w:val="00450AEC"/>
    <w:rsid w:val="00454730"/>
    <w:rsid w:val="00456161"/>
    <w:rsid w:val="004564CB"/>
    <w:rsid w:val="00462D13"/>
    <w:rsid w:val="0046721E"/>
    <w:rsid w:val="004672E0"/>
    <w:rsid w:val="00471E78"/>
    <w:rsid w:val="00475FA3"/>
    <w:rsid w:val="004760F3"/>
    <w:rsid w:val="00476A73"/>
    <w:rsid w:val="004777A5"/>
    <w:rsid w:val="00486E90"/>
    <w:rsid w:val="0049359F"/>
    <w:rsid w:val="004978A9"/>
    <w:rsid w:val="004A389E"/>
    <w:rsid w:val="004A6C6E"/>
    <w:rsid w:val="004A6EB1"/>
    <w:rsid w:val="004B5866"/>
    <w:rsid w:val="004C5230"/>
    <w:rsid w:val="004C554E"/>
    <w:rsid w:val="004C613B"/>
    <w:rsid w:val="004C7FCF"/>
    <w:rsid w:val="004D2CC0"/>
    <w:rsid w:val="004D763E"/>
    <w:rsid w:val="004E1FB3"/>
    <w:rsid w:val="004E7787"/>
    <w:rsid w:val="004F2276"/>
    <w:rsid w:val="00500382"/>
    <w:rsid w:val="005014BD"/>
    <w:rsid w:val="00502167"/>
    <w:rsid w:val="005041C4"/>
    <w:rsid w:val="005061E6"/>
    <w:rsid w:val="00507FBB"/>
    <w:rsid w:val="0051174A"/>
    <w:rsid w:val="00511FC5"/>
    <w:rsid w:val="00514987"/>
    <w:rsid w:val="00514B34"/>
    <w:rsid w:val="00515FCE"/>
    <w:rsid w:val="005201B5"/>
    <w:rsid w:val="0052069F"/>
    <w:rsid w:val="00522B48"/>
    <w:rsid w:val="005231E6"/>
    <w:rsid w:val="005233B9"/>
    <w:rsid w:val="0052458C"/>
    <w:rsid w:val="00530462"/>
    <w:rsid w:val="00530F2B"/>
    <w:rsid w:val="00531DBD"/>
    <w:rsid w:val="00534000"/>
    <w:rsid w:val="005346C4"/>
    <w:rsid w:val="00534F53"/>
    <w:rsid w:val="005419D5"/>
    <w:rsid w:val="00542677"/>
    <w:rsid w:val="00547E48"/>
    <w:rsid w:val="00551056"/>
    <w:rsid w:val="00554CF3"/>
    <w:rsid w:val="00555DC6"/>
    <w:rsid w:val="005562C1"/>
    <w:rsid w:val="00561964"/>
    <w:rsid w:val="00565E64"/>
    <w:rsid w:val="00566407"/>
    <w:rsid w:val="00571ED4"/>
    <w:rsid w:val="005724DA"/>
    <w:rsid w:val="00582963"/>
    <w:rsid w:val="00583033"/>
    <w:rsid w:val="00584E76"/>
    <w:rsid w:val="0058549E"/>
    <w:rsid w:val="00590689"/>
    <w:rsid w:val="00591B96"/>
    <w:rsid w:val="00596D95"/>
    <w:rsid w:val="005A220D"/>
    <w:rsid w:val="005A3573"/>
    <w:rsid w:val="005A4651"/>
    <w:rsid w:val="005A4772"/>
    <w:rsid w:val="005B037C"/>
    <w:rsid w:val="005B0F7E"/>
    <w:rsid w:val="005B1AA9"/>
    <w:rsid w:val="005B3231"/>
    <w:rsid w:val="005C08C4"/>
    <w:rsid w:val="005C116E"/>
    <w:rsid w:val="005C127D"/>
    <w:rsid w:val="005C226A"/>
    <w:rsid w:val="005C5A72"/>
    <w:rsid w:val="005C7141"/>
    <w:rsid w:val="005C7C1B"/>
    <w:rsid w:val="005D5C8B"/>
    <w:rsid w:val="005E738F"/>
    <w:rsid w:val="005F223D"/>
    <w:rsid w:val="005F5713"/>
    <w:rsid w:val="005F59A6"/>
    <w:rsid w:val="005F62D2"/>
    <w:rsid w:val="006005E7"/>
    <w:rsid w:val="0060222A"/>
    <w:rsid w:val="00606582"/>
    <w:rsid w:val="00613B9F"/>
    <w:rsid w:val="00614236"/>
    <w:rsid w:val="006146D4"/>
    <w:rsid w:val="006147B5"/>
    <w:rsid w:val="0062176F"/>
    <w:rsid w:val="00624207"/>
    <w:rsid w:val="00626683"/>
    <w:rsid w:val="006329C8"/>
    <w:rsid w:val="00643431"/>
    <w:rsid w:val="00660B97"/>
    <w:rsid w:val="00671C32"/>
    <w:rsid w:val="006838EF"/>
    <w:rsid w:val="00685432"/>
    <w:rsid w:val="0068614C"/>
    <w:rsid w:val="00687021"/>
    <w:rsid w:val="006979FF"/>
    <w:rsid w:val="006A4D19"/>
    <w:rsid w:val="006A62B8"/>
    <w:rsid w:val="006A6FDD"/>
    <w:rsid w:val="006B0160"/>
    <w:rsid w:val="006B387B"/>
    <w:rsid w:val="006B4DFB"/>
    <w:rsid w:val="006B55F0"/>
    <w:rsid w:val="006B682A"/>
    <w:rsid w:val="006C22A5"/>
    <w:rsid w:val="006C493D"/>
    <w:rsid w:val="006C5588"/>
    <w:rsid w:val="006C5C3F"/>
    <w:rsid w:val="006D1B75"/>
    <w:rsid w:val="006D1DE2"/>
    <w:rsid w:val="006D4107"/>
    <w:rsid w:val="006D4514"/>
    <w:rsid w:val="006D4CEC"/>
    <w:rsid w:val="006D58AD"/>
    <w:rsid w:val="006D70C8"/>
    <w:rsid w:val="006E0547"/>
    <w:rsid w:val="006E4718"/>
    <w:rsid w:val="006E5AFE"/>
    <w:rsid w:val="006E70DC"/>
    <w:rsid w:val="006E7215"/>
    <w:rsid w:val="006F0C27"/>
    <w:rsid w:val="006F1719"/>
    <w:rsid w:val="006F2FF4"/>
    <w:rsid w:val="006F68D4"/>
    <w:rsid w:val="006F699F"/>
    <w:rsid w:val="0070481F"/>
    <w:rsid w:val="0070498B"/>
    <w:rsid w:val="00705EDC"/>
    <w:rsid w:val="0070689F"/>
    <w:rsid w:val="0070715C"/>
    <w:rsid w:val="0071467F"/>
    <w:rsid w:val="00716183"/>
    <w:rsid w:val="0072324E"/>
    <w:rsid w:val="00723D1A"/>
    <w:rsid w:val="00723ECC"/>
    <w:rsid w:val="0072452C"/>
    <w:rsid w:val="00726E78"/>
    <w:rsid w:val="00730EAE"/>
    <w:rsid w:val="007318A3"/>
    <w:rsid w:val="007323E4"/>
    <w:rsid w:val="007330E5"/>
    <w:rsid w:val="00737051"/>
    <w:rsid w:val="0074001E"/>
    <w:rsid w:val="00742384"/>
    <w:rsid w:val="007514FA"/>
    <w:rsid w:val="00756E8C"/>
    <w:rsid w:val="00762742"/>
    <w:rsid w:val="00763EF5"/>
    <w:rsid w:val="00763F66"/>
    <w:rsid w:val="00766624"/>
    <w:rsid w:val="00770EB6"/>
    <w:rsid w:val="007728E0"/>
    <w:rsid w:val="007805C4"/>
    <w:rsid w:val="007905E6"/>
    <w:rsid w:val="00790ECE"/>
    <w:rsid w:val="007928A5"/>
    <w:rsid w:val="007929D1"/>
    <w:rsid w:val="00792A4A"/>
    <w:rsid w:val="0079364B"/>
    <w:rsid w:val="007941E2"/>
    <w:rsid w:val="00795966"/>
    <w:rsid w:val="007A17B6"/>
    <w:rsid w:val="007B026E"/>
    <w:rsid w:val="007B1B34"/>
    <w:rsid w:val="007B21B6"/>
    <w:rsid w:val="007B3D45"/>
    <w:rsid w:val="007B4E59"/>
    <w:rsid w:val="007B6114"/>
    <w:rsid w:val="007C0F4A"/>
    <w:rsid w:val="007C55A7"/>
    <w:rsid w:val="007C7572"/>
    <w:rsid w:val="007C7656"/>
    <w:rsid w:val="007D3572"/>
    <w:rsid w:val="007D357D"/>
    <w:rsid w:val="007D7593"/>
    <w:rsid w:val="007E395D"/>
    <w:rsid w:val="007E3BB2"/>
    <w:rsid w:val="007E74B5"/>
    <w:rsid w:val="007E7F82"/>
    <w:rsid w:val="007F509D"/>
    <w:rsid w:val="007F5422"/>
    <w:rsid w:val="00800911"/>
    <w:rsid w:val="0080178A"/>
    <w:rsid w:val="00815BF2"/>
    <w:rsid w:val="00817651"/>
    <w:rsid w:val="00823277"/>
    <w:rsid w:val="00824DA6"/>
    <w:rsid w:val="00830555"/>
    <w:rsid w:val="00833A99"/>
    <w:rsid w:val="00833DD5"/>
    <w:rsid w:val="008430E9"/>
    <w:rsid w:val="008564F9"/>
    <w:rsid w:val="008573D5"/>
    <w:rsid w:val="0086141F"/>
    <w:rsid w:val="00862CE1"/>
    <w:rsid w:val="008728FB"/>
    <w:rsid w:val="00875A12"/>
    <w:rsid w:val="008806E6"/>
    <w:rsid w:val="00883F67"/>
    <w:rsid w:val="00885809"/>
    <w:rsid w:val="008860A3"/>
    <w:rsid w:val="008872F7"/>
    <w:rsid w:val="00891591"/>
    <w:rsid w:val="008A236D"/>
    <w:rsid w:val="008A35D9"/>
    <w:rsid w:val="008A453A"/>
    <w:rsid w:val="008B14A1"/>
    <w:rsid w:val="008B508D"/>
    <w:rsid w:val="008B5C76"/>
    <w:rsid w:val="008C6DB3"/>
    <w:rsid w:val="008D249F"/>
    <w:rsid w:val="008D60CD"/>
    <w:rsid w:val="008E0F24"/>
    <w:rsid w:val="008E643A"/>
    <w:rsid w:val="008E7E16"/>
    <w:rsid w:val="008F6D7E"/>
    <w:rsid w:val="009026CF"/>
    <w:rsid w:val="00906C2B"/>
    <w:rsid w:val="00910F83"/>
    <w:rsid w:val="00911B51"/>
    <w:rsid w:val="009123A8"/>
    <w:rsid w:val="00913F75"/>
    <w:rsid w:val="0091692E"/>
    <w:rsid w:val="00916D8B"/>
    <w:rsid w:val="009237DC"/>
    <w:rsid w:val="009255A0"/>
    <w:rsid w:val="0092741A"/>
    <w:rsid w:val="00930067"/>
    <w:rsid w:val="00931A47"/>
    <w:rsid w:val="0093291D"/>
    <w:rsid w:val="00934025"/>
    <w:rsid w:val="00941234"/>
    <w:rsid w:val="00941D00"/>
    <w:rsid w:val="00941E84"/>
    <w:rsid w:val="00944400"/>
    <w:rsid w:val="00950F20"/>
    <w:rsid w:val="00951754"/>
    <w:rsid w:val="00953E9F"/>
    <w:rsid w:val="0095677A"/>
    <w:rsid w:val="00965767"/>
    <w:rsid w:val="0096596E"/>
    <w:rsid w:val="00970114"/>
    <w:rsid w:val="00973A40"/>
    <w:rsid w:val="0097446C"/>
    <w:rsid w:val="0097492D"/>
    <w:rsid w:val="00982437"/>
    <w:rsid w:val="00992C23"/>
    <w:rsid w:val="00997827"/>
    <w:rsid w:val="009A03BC"/>
    <w:rsid w:val="009B3771"/>
    <w:rsid w:val="009C1B5B"/>
    <w:rsid w:val="009C521A"/>
    <w:rsid w:val="009C5B61"/>
    <w:rsid w:val="009D2867"/>
    <w:rsid w:val="009D2EDC"/>
    <w:rsid w:val="009D5CE3"/>
    <w:rsid w:val="009D7420"/>
    <w:rsid w:val="009E1E96"/>
    <w:rsid w:val="009E2F03"/>
    <w:rsid w:val="009E3164"/>
    <w:rsid w:val="009E5922"/>
    <w:rsid w:val="009F13AA"/>
    <w:rsid w:val="009F364E"/>
    <w:rsid w:val="009F78CB"/>
    <w:rsid w:val="00A02CF2"/>
    <w:rsid w:val="00A03579"/>
    <w:rsid w:val="00A068D1"/>
    <w:rsid w:val="00A102B4"/>
    <w:rsid w:val="00A11F09"/>
    <w:rsid w:val="00A124E8"/>
    <w:rsid w:val="00A167D5"/>
    <w:rsid w:val="00A22491"/>
    <w:rsid w:val="00A24894"/>
    <w:rsid w:val="00A24EBF"/>
    <w:rsid w:val="00A30B93"/>
    <w:rsid w:val="00A34CA6"/>
    <w:rsid w:val="00A420D4"/>
    <w:rsid w:val="00A46AFF"/>
    <w:rsid w:val="00A4776F"/>
    <w:rsid w:val="00A502A4"/>
    <w:rsid w:val="00A521E1"/>
    <w:rsid w:val="00A55C77"/>
    <w:rsid w:val="00A56859"/>
    <w:rsid w:val="00A573DE"/>
    <w:rsid w:val="00A5764B"/>
    <w:rsid w:val="00A6005F"/>
    <w:rsid w:val="00A60CCC"/>
    <w:rsid w:val="00A610F1"/>
    <w:rsid w:val="00A6116F"/>
    <w:rsid w:val="00A661B9"/>
    <w:rsid w:val="00A676A4"/>
    <w:rsid w:val="00A71E08"/>
    <w:rsid w:val="00A826AE"/>
    <w:rsid w:val="00A87FE8"/>
    <w:rsid w:val="00A90F95"/>
    <w:rsid w:val="00A9754D"/>
    <w:rsid w:val="00AA0E21"/>
    <w:rsid w:val="00AA43A4"/>
    <w:rsid w:val="00AA7370"/>
    <w:rsid w:val="00AB258B"/>
    <w:rsid w:val="00AB6FFE"/>
    <w:rsid w:val="00AD1730"/>
    <w:rsid w:val="00AD3F0D"/>
    <w:rsid w:val="00AD3F51"/>
    <w:rsid w:val="00AD632A"/>
    <w:rsid w:val="00AE0235"/>
    <w:rsid w:val="00AE0A7C"/>
    <w:rsid w:val="00AE6F7C"/>
    <w:rsid w:val="00AF3D53"/>
    <w:rsid w:val="00AF3EAC"/>
    <w:rsid w:val="00AF7088"/>
    <w:rsid w:val="00B00267"/>
    <w:rsid w:val="00B01D05"/>
    <w:rsid w:val="00B12C36"/>
    <w:rsid w:val="00B14DE5"/>
    <w:rsid w:val="00B21843"/>
    <w:rsid w:val="00B21B98"/>
    <w:rsid w:val="00B21F28"/>
    <w:rsid w:val="00B22673"/>
    <w:rsid w:val="00B2592B"/>
    <w:rsid w:val="00B279E2"/>
    <w:rsid w:val="00B37DC8"/>
    <w:rsid w:val="00B42AAB"/>
    <w:rsid w:val="00B43C36"/>
    <w:rsid w:val="00B468D9"/>
    <w:rsid w:val="00B57C22"/>
    <w:rsid w:val="00B6181E"/>
    <w:rsid w:val="00B637E6"/>
    <w:rsid w:val="00B64480"/>
    <w:rsid w:val="00B64B63"/>
    <w:rsid w:val="00B65A36"/>
    <w:rsid w:val="00B66E89"/>
    <w:rsid w:val="00B81312"/>
    <w:rsid w:val="00B85992"/>
    <w:rsid w:val="00B90F4E"/>
    <w:rsid w:val="00B97040"/>
    <w:rsid w:val="00BA1C41"/>
    <w:rsid w:val="00BB38AD"/>
    <w:rsid w:val="00BB608F"/>
    <w:rsid w:val="00BC1CA0"/>
    <w:rsid w:val="00BC4BC7"/>
    <w:rsid w:val="00BC7F85"/>
    <w:rsid w:val="00BD5A17"/>
    <w:rsid w:val="00BE06D2"/>
    <w:rsid w:val="00BE09E5"/>
    <w:rsid w:val="00BE3DDC"/>
    <w:rsid w:val="00BE4ED3"/>
    <w:rsid w:val="00BE644F"/>
    <w:rsid w:val="00BF2812"/>
    <w:rsid w:val="00C00219"/>
    <w:rsid w:val="00C01EBB"/>
    <w:rsid w:val="00C13024"/>
    <w:rsid w:val="00C15FC7"/>
    <w:rsid w:val="00C169FE"/>
    <w:rsid w:val="00C21AAD"/>
    <w:rsid w:val="00C2591D"/>
    <w:rsid w:val="00C27953"/>
    <w:rsid w:val="00C27B95"/>
    <w:rsid w:val="00C27E3A"/>
    <w:rsid w:val="00C31788"/>
    <w:rsid w:val="00C323C5"/>
    <w:rsid w:val="00C32F01"/>
    <w:rsid w:val="00C436F6"/>
    <w:rsid w:val="00C450E8"/>
    <w:rsid w:val="00C46A9D"/>
    <w:rsid w:val="00C50EA9"/>
    <w:rsid w:val="00C50FFD"/>
    <w:rsid w:val="00C513E2"/>
    <w:rsid w:val="00C52F5D"/>
    <w:rsid w:val="00C56D1B"/>
    <w:rsid w:val="00C57ADE"/>
    <w:rsid w:val="00C625F7"/>
    <w:rsid w:val="00C62BBF"/>
    <w:rsid w:val="00C64839"/>
    <w:rsid w:val="00C70373"/>
    <w:rsid w:val="00C70BE0"/>
    <w:rsid w:val="00C760A4"/>
    <w:rsid w:val="00C80B6F"/>
    <w:rsid w:val="00C82D49"/>
    <w:rsid w:val="00C85557"/>
    <w:rsid w:val="00C94594"/>
    <w:rsid w:val="00C9550B"/>
    <w:rsid w:val="00CA4594"/>
    <w:rsid w:val="00CA58B8"/>
    <w:rsid w:val="00CA71C0"/>
    <w:rsid w:val="00CB3BC1"/>
    <w:rsid w:val="00CB6CFE"/>
    <w:rsid w:val="00CC02C8"/>
    <w:rsid w:val="00CC3073"/>
    <w:rsid w:val="00CC78D3"/>
    <w:rsid w:val="00CC7E6E"/>
    <w:rsid w:val="00CD0562"/>
    <w:rsid w:val="00CD1693"/>
    <w:rsid w:val="00CD200B"/>
    <w:rsid w:val="00CD2869"/>
    <w:rsid w:val="00CD45DA"/>
    <w:rsid w:val="00CD7EF0"/>
    <w:rsid w:val="00CE1D59"/>
    <w:rsid w:val="00CE7807"/>
    <w:rsid w:val="00CE7AEA"/>
    <w:rsid w:val="00CF4EB6"/>
    <w:rsid w:val="00D07C96"/>
    <w:rsid w:val="00D138B0"/>
    <w:rsid w:val="00D21A94"/>
    <w:rsid w:val="00D221B5"/>
    <w:rsid w:val="00D22987"/>
    <w:rsid w:val="00D259A2"/>
    <w:rsid w:val="00D270E8"/>
    <w:rsid w:val="00D2766C"/>
    <w:rsid w:val="00D32B2C"/>
    <w:rsid w:val="00D33797"/>
    <w:rsid w:val="00D33A5D"/>
    <w:rsid w:val="00D343AF"/>
    <w:rsid w:val="00D34D1E"/>
    <w:rsid w:val="00D36A48"/>
    <w:rsid w:val="00D43572"/>
    <w:rsid w:val="00D44468"/>
    <w:rsid w:val="00D44A90"/>
    <w:rsid w:val="00D457DD"/>
    <w:rsid w:val="00D54EF9"/>
    <w:rsid w:val="00D6150C"/>
    <w:rsid w:val="00D61B36"/>
    <w:rsid w:val="00D61E87"/>
    <w:rsid w:val="00D628F2"/>
    <w:rsid w:val="00D66989"/>
    <w:rsid w:val="00D82B64"/>
    <w:rsid w:val="00D835C2"/>
    <w:rsid w:val="00D86B1C"/>
    <w:rsid w:val="00D875F7"/>
    <w:rsid w:val="00D87EF4"/>
    <w:rsid w:val="00D9638D"/>
    <w:rsid w:val="00D973F3"/>
    <w:rsid w:val="00DA0988"/>
    <w:rsid w:val="00DA2819"/>
    <w:rsid w:val="00DA6D27"/>
    <w:rsid w:val="00DB0C7B"/>
    <w:rsid w:val="00DB5EE7"/>
    <w:rsid w:val="00DC4D62"/>
    <w:rsid w:val="00DE27CB"/>
    <w:rsid w:val="00DE67E4"/>
    <w:rsid w:val="00DF1991"/>
    <w:rsid w:val="00DF3D2E"/>
    <w:rsid w:val="00E0391E"/>
    <w:rsid w:val="00E12286"/>
    <w:rsid w:val="00E12BE3"/>
    <w:rsid w:val="00E15027"/>
    <w:rsid w:val="00E16CEE"/>
    <w:rsid w:val="00E209D3"/>
    <w:rsid w:val="00E26E13"/>
    <w:rsid w:val="00E3245F"/>
    <w:rsid w:val="00E560D8"/>
    <w:rsid w:val="00E56558"/>
    <w:rsid w:val="00E566D5"/>
    <w:rsid w:val="00E60A17"/>
    <w:rsid w:val="00E611EF"/>
    <w:rsid w:val="00E61C74"/>
    <w:rsid w:val="00E70D47"/>
    <w:rsid w:val="00E72938"/>
    <w:rsid w:val="00E7537A"/>
    <w:rsid w:val="00E75A2D"/>
    <w:rsid w:val="00E773D2"/>
    <w:rsid w:val="00E80067"/>
    <w:rsid w:val="00E84503"/>
    <w:rsid w:val="00E9162B"/>
    <w:rsid w:val="00E929A3"/>
    <w:rsid w:val="00E935B4"/>
    <w:rsid w:val="00E9387D"/>
    <w:rsid w:val="00E94B12"/>
    <w:rsid w:val="00E954FD"/>
    <w:rsid w:val="00E96A33"/>
    <w:rsid w:val="00EA0014"/>
    <w:rsid w:val="00EA0A5E"/>
    <w:rsid w:val="00EA3468"/>
    <w:rsid w:val="00EA502A"/>
    <w:rsid w:val="00EA5242"/>
    <w:rsid w:val="00EB0E77"/>
    <w:rsid w:val="00EB464A"/>
    <w:rsid w:val="00EC1F3C"/>
    <w:rsid w:val="00EC6628"/>
    <w:rsid w:val="00ED08FC"/>
    <w:rsid w:val="00ED1504"/>
    <w:rsid w:val="00ED305D"/>
    <w:rsid w:val="00EF1CB0"/>
    <w:rsid w:val="00EF28F4"/>
    <w:rsid w:val="00EF51DE"/>
    <w:rsid w:val="00F009F9"/>
    <w:rsid w:val="00F01D41"/>
    <w:rsid w:val="00F03DCF"/>
    <w:rsid w:val="00F05041"/>
    <w:rsid w:val="00F11E17"/>
    <w:rsid w:val="00F14D9B"/>
    <w:rsid w:val="00F155D1"/>
    <w:rsid w:val="00F16AC9"/>
    <w:rsid w:val="00F17408"/>
    <w:rsid w:val="00F2152F"/>
    <w:rsid w:val="00F23C9C"/>
    <w:rsid w:val="00F31861"/>
    <w:rsid w:val="00F420B3"/>
    <w:rsid w:val="00F43818"/>
    <w:rsid w:val="00F459C3"/>
    <w:rsid w:val="00F45DA8"/>
    <w:rsid w:val="00F5002D"/>
    <w:rsid w:val="00F501F2"/>
    <w:rsid w:val="00F50BBD"/>
    <w:rsid w:val="00F519F6"/>
    <w:rsid w:val="00F51A04"/>
    <w:rsid w:val="00F5219B"/>
    <w:rsid w:val="00F55925"/>
    <w:rsid w:val="00F56617"/>
    <w:rsid w:val="00F57250"/>
    <w:rsid w:val="00F64ACB"/>
    <w:rsid w:val="00F66694"/>
    <w:rsid w:val="00F66ED3"/>
    <w:rsid w:val="00F766A1"/>
    <w:rsid w:val="00F7796F"/>
    <w:rsid w:val="00F82237"/>
    <w:rsid w:val="00F84409"/>
    <w:rsid w:val="00F84AB0"/>
    <w:rsid w:val="00F8769B"/>
    <w:rsid w:val="00F9347A"/>
    <w:rsid w:val="00F939E2"/>
    <w:rsid w:val="00F944A4"/>
    <w:rsid w:val="00F94922"/>
    <w:rsid w:val="00F974A9"/>
    <w:rsid w:val="00FA0253"/>
    <w:rsid w:val="00FA2D04"/>
    <w:rsid w:val="00FA3CF8"/>
    <w:rsid w:val="00FA5BF6"/>
    <w:rsid w:val="00FA6B5E"/>
    <w:rsid w:val="00FB0EC6"/>
    <w:rsid w:val="00FC18FD"/>
    <w:rsid w:val="00FC2260"/>
    <w:rsid w:val="00FC36B8"/>
    <w:rsid w:val="00FC4EB2"/>
    <w:rsid w:val="00FC5256"/>
    <w:rsid w:val="00FC54FA"/>
    <w:rsid w:val="00FC77DB"/>
    <w:rsid w:val="00FD68BF"/>
    <w:rsid w:val="00FE5134"/>
    <w:rsid w:val="00FE5D91"/>
    <w:rsid w:val="00FF0329"/>
    <w:rsid w:val="00FF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3EC8"/>
  <w15:docId w15:val="{DE8C4757-0436-4BF0-A94A-08588629D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040"/>
    <w:rPr>
      <w:rFonts w:ascii="Tahoma" w:hAnsi="Tahoma" w:cs="Tahoma"/>
      <w:sz w:val="16"/>
      <w:szCs w:val="16"/>
    </w:rPr>
  </w:style>
  <w:style w:type="character" w:customStyle="1" w:styleId="tblrow">
    <w:name w:val="tbl_row"/>
    <w:basedOn w:val="DefaultParagraphFont"/>
    <w:rsid w:val="002539EC"/>
  </w:style>
  <w:style w:type="character" w:customStyle="1" w:styleId="slcdescr">
    <w:name w:val="slcdescr"/>
    <w:basedOn w:val="DefaultParagraphFont"/>
    <w:rsid w:val="002539EC"/>
  </w:style>
  <w:style w:type="paragraph" w:styleId="ListParagraph">
    <w:name w:val="List Paragraph"/>
    <w:basedOn w:val="Normal"/>
    <w:uiPriority w:val="34"/>
    <w:qFormat/>
    <w:rsid w:val="00B37DC8"/>
    <w:pPr>
      <w:ind w:left="720"/>
      <w:contextualSpacing/>
    </w:pPr>
  </w:style>
  <w:style w:type="table" w:styleId="LightList">
    <w:name w:val="Light List"/>
    <w:basedOn w:val="TableNormal"/>
    <w:uiPriority w:val="61"/>
    <w:rsid w:val="00BE64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904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1Light1">
    <w:name w:val="Grid Table 1 Light1"/>
    <w:basedOn w:val="TableNormal"/>
    <w:uiPriority w:val="46"/>
    <w:rsid w:val="009169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69CF83-2DCB-48D5-AF2D-9E8359AB7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ised User</dc:creator>
  <cp:lastModifiedBy>Julia Edgar</cp:lastModifiedBy>
  <cp:revision>5</cp:revision>
  <cp:lastPrinted>2021-05-27T11:43:00Z</cp:lastPrinted>
  <dcterms:created xsi:type="dcterms:W3CDTF">2021-05-27T18:38:00Z</dcterms:created>
  <dcterms:modified xsi:type="dcterms:W3CDTF">2021-08-24T15:39:00Z</dcterms:modified>
</cp:coreProperties>
</file>